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"/>
        <w:tblpPr w:leftFromText="141" w:rightFromText="141" w:vertAnchor="text" w:horzAnchor="page" w:tblpX="143" w:tblpY="2099"/>
        <w:tblW w:w="21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567"/>
        <w:gridCol w:w="1701"/>
        <w:gridCol w:w="567"/>
        <w:gridCol w:w="1843"/>
        <w:gridCol w:w="567"/>
        <w:gridCol w:w="1923"/>
        <w:gridCol w:w="629"/>
        <w:gridCol w:w="1275"/>
        <w:gridCol w:w="709"/>
        <w:gridCol w:w="1701"/>
        <w:gridCol w:w="881"/>
        <w:gridCol w:w="1842"/>
        <w:gridCol w:w="1842"/>
        <w:gridCol w:w="851"/>
      </w:tblGrid>
      <w:tr w:rsidR="007D4D23" w:rsidRPr="00DA29D7" w14:paraId="03C48C55" w14:textId="77777777" w:rsidTr="00215239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35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4" w:type="dxa"/>
            <w:gridSpan w:val="13"/>
            <w:tcBorders>
              <w:bottom w:val="single" w:sz="18" w:space="0" w:color="auto"/>
            </w:tcBorders>
            <w:shd w:val="clear" w:color="auto" w:fill="auto"/>
          </w:tcPr>
          <w:p w14:paraId="080004CB" w14:textId="505C5465" w:rsidR="007D4D23" w:rsidRPr="00330D41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18"/>
                <w:szCs w:val="18"/>
                <w:highlight w:val="yellow"/>
                <w:lang w:val="en-US"/>
              </w:rPr>
            </w:pPr>
            <w:r w:rsidRPr="0021310B">
              <w:rPr>
                <w:sz w:val="18"/>
                <w:szCs w:val="18"/>
                <w:lang w:val="en-US"/>
              </w:rPr>
              <w:t>Supplementary Table S2.</w:t>
            </w:r>
            <w:r w:rsidRPr="00DA29D7">
              <w:rPr>
                <w:sz w:val="18"/>
                <w:szCs w:val="18"/>
                <w:lang w:val="en-US"/>
              </w:rPr>
              <w:t xml:space="preserve">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elationship of VCAM-1, MCP-</w:t>
            </w:r>
            <w:proofErr w:type="gramStart"/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  <w:proofErr w:type="gramEnd"/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and ADMA serum levels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s well as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VCAM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CCL2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nd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PRMT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mRNA expression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with</w:t>
            </w:r>
            <w:r w:rsidR="0089485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PFTs and HRCT pattern o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f RA-ILD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+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7D4D23" w:rsidRPr="00DA29D7" w14:paraId="1E4CB42D" w14:textId="77777777" w:rsidTr="00215239">
        <w:trPr>
          <w:gridAfter w:val="3"/>
          <w:wAfter w:w="4535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84F4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bookmarkStart w:id="0" w:name="_Hlk112160802"/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162BB0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VCAM-1 </w:t>
            </w:r>
          </w:p>
          <w:p w14:paraId="5096D10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DF094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CAM1</w:t>
            </w:r>
          </w:p>
          <w:p w14:paraId="3B741162" w14:textId="4FC0946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="00A814E0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CBAA9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MCP-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165CB329" w14:textId="5E3873D2" w:rsidR="007D4D23" w:rsidRPr="00DA29D7" w:rsidRDefault="00A814E0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="007D4D23" w:rsidRPr="00DA29D7">
              <w:rPr>
                <w:rFonts w:cstheme="minorHAnsi"/>
                <w:b/>
                <w:bCs/>
                <w:sz w:val="18"/>
                <w:szCs w:val="18"/>
              </w:rPr>
              <w:t xml:space="preserve">erum </w:t>
            </w:r>
            <w:proofErr w:type="spellStart"/>
            <w:r w:rsidR="007D4D23"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="007D4D23"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51DDDE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CCL2 </w:t>
            </w:r>
          </w:p>
          <w:p w14:paraId="48B993C5" w14:textId="043485C8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="00A814E0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66CBCE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ADMA </w:t>
            </w:r>
          </w:p>
          <w:p w14:paraId="0CA54C25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8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66E4A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RMT1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525EEA3B" w14:textId="1F483EDA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="00A814E0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  <w:proofErr w:type="spellEnd"/>
          </w:p>
        </w:tc>
      </w:tr>
      <w:tr w:rsidR="00B33EC6" w:rsidRPr="00DA29D7" w14:paraId="6453EA52" w14:textId="77777777" w:rsidTr="00215239">
        <w:trPr>
          <w:gridAfter w:val="3"/>
          <w:wAfter w:w="4535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8D48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 w:val="0"/>
                <w:i/>
                <w:i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EF38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C012E7B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0CD26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0AAE19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CBC2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5EA6E9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19BE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6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BE7C3B6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C1D9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4192405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7A3B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9F88E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B33EC6" w:rsidRPr="00DA29D7" w14:paraId="4D445332" w14:textId="77777777" w:rsidTr="00215239">
        <w:trPr>
          <w:gridAfter w:val="3"/>
          <w:wAfter w:w="4535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BB77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 xml:space="preserve">FVC (% 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predicted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09FA875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32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B278533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62DD8E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17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7E62A8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3FB0B8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0F655F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92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54CE4B5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49</w:t>
            </w:r>
          </w:p>
        </w:tc>
        <w:tc>
          <w:tcPr>
            <w:tcW w:w="629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1EED6E2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2B681DB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1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EA07BA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DB4D8B5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84</w:t>
            </w:r>
          </w:p>
        </w:tc>
        <w:tc>
          <w:tcPr>
            <w:tcW w:w="88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1DEAA18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B33EC6" w:rsidRPr="00DA29D7" w14:paraId="690390FE" w14:textId="77777777" w:rsidTr="00215239">
        <w:trPr>
          <w:gridAfter w:val="3"/>
          <w:wAfter w:w="4535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88F1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 xml:space="preserve">FEV1 (% 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predicted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01D71F3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6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4D5F02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E6ADA3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26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4425CD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0F0EE1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5EB9CF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192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AF2504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629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5CFEA0B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F69508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48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643D52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356737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63</w:t>
            </w:r>
          </w:p>
        </w:tc>
        <w:tc>
          <w:tcPr>
            <w:tcW w:w="88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4698A520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B33EC6" w:rsidRPr="00DA29D7" w14:paraId="712E0D5C" w14:textId="77777777" w:rsidTr="00215239">
        <w:trPr>
          <w:gridAfter w:val="3"/>
          <w:wAfter w:w="4535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E4E5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 xml:space="preserve">FEV1/FVC (% 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predicted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1370594B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47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81E451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C4E9CE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EE6910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E559E9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1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5B1EEC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6224606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157</w:t>
            </w:r>
          </w:p>
        </w:tc>
        <w:tc>
          <w:tcPr>
            <w:tcW w:w="629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2BE5263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0F854F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289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1DF5B2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0B9749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443</w:t>
            </w:r>
          </w:p>
        </w:tc>
        <w:tc>
          <w:tcPr>
            <w:tcW w:w="88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35BB656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F75F79" w:rsidRPr="00DA29D7" w14:paraId="1CF58597" w14:textId="77777777" w:rsidTr="00215239">
        <w:trPr>
          <w:gridAfter w:val="3"/>
          <w:wAfter w:w="4535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386A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 xml:space="preserve">DLCO (% 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predicted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123EE2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14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D03727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84B1D9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7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4BA1173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13C5772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2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2F3951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923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5AC7E8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76</w:t>
            </w:r>
          </w:p>
        </w:tc>
        <w:tc>
          <w:tcPr>
            <w:tcW w:w="629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57F110E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6BE2445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343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782514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D74949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881" w:type="dxa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3C762EF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D4D23" w:rsidRPr="00DA29D7" w14:paraId="24EE8ECE" w14:textId="77777777" w:rsidTr="0021523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2B7FE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3293F5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10701C6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7FDE0E6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1A9B6B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6D3582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4EAC46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D7DD8F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0FF9806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82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71C0C9C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C0AFFD7" w14:textId="77777777" w:rsidR="007D4D23" w:rsidRPr="00DA29D7" w:rsidRDefault="007D4D23" w:rsidP="0021523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D05957A" w14:textId="77777777" w:rsidR="007D4D23" w:rsidRPr="00DA29D7" w:rsidRDefault="007D4D23" w:rsidP="0021523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442FE6" w14:textId="77777777" w:rsidR="007D4D23" w:rsidRPr="00DA29D7" w:rsidRDefault="007D4D23" w:rsidP="0021523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3EC6" w:rsidRPr="00DA29D7" w14:paraId="5891490E" w14:textId="77777777" w:rsidTr="00215239">
        <w:trPr>
          <w:gridAfter w:val="3"/>
          <w:wAfter w:w="4535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93F3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EF2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0182D63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ng/mL)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3616336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7D6E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56D0BF2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FE37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36765CA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</w:t>
            </w:r>
            <w:proofErr w:type="spellStart"/>
            <w:r w:rsidRPr="00DA29D7">
              <w:rPr>
                <w:rFonts w:cstheme="minorHAnsi"/>
                <w:i/>
                <w:iCs/>
                <w:sz w:val="18"/>
                <w:szCs w:val="18"/>
              </w:rPr>
              <w:t>pg</w:t>
            </w:r>
            <w:proofErr w:type="spellEnd"/>
            <w:r w:rsidRPr="00DA29D7">
              <w:rPr>
                <w:rFonts w:cstheme="minorHAnsi"/>
                <w:i/>
                <w:iCs/>
                <w:sz w:val="18"/>
                <w:szCs w:val="18"/>
              </w:rPr>
              <w:t>/m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5CD63F5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A06B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89710CC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397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70E5CF3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µmol/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B4B5F4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E8A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F441E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F75F79" w:rsidRPr="00DA29D7" w14:paraId="422153B5" w14:textId="77777777" w:rsidTr="00215239">
        <w:trPr>
          <w:gridAfter w:val="3"/>
          <w:wAfter w:w="4535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5A92F" w14:textId="5F6D5CA3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 xml:space="preserve">UIP HRCT </w:t>
            </w:r>
            <w:proofErr w:type="spellStart"/>
            <w:r w:rsidR="00A814E0">
              <w:rPr>
                <w:rFonts w:cstheme="minorHAnsi"/>
                <w:sz w:val="18"/>
                <w:szCs w:val="18"/>
              </w:rPr>
              <w:t>p</w:t>
            </w:r>
            <w:r w:rsidRPr="00DA29D7">
              <w:rPr>
                <w:rFonts w:cstheme="minorHAnsi"/>
                <w:sz w:val="18"/>
                <w:szCs w:val="18"/>
              </w:rPr>
              <w:t>attern</w:t>
            </w:r>
            <w:proofErr w:type="spellEnd"/>
          </w:p>
        </w:tc>
        <w:tc>
          <w:tcPr>
            <w:tcW w:w="184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18481D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3206.283 ± 2641.529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F936AC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5746A39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6 ± 0.00020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3E1BF84E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2119BE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700.483 ± 254.547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895F4E3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6</w:t>
            </w:r>
            <w:r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923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BE05C63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122 ± 0.00136</w:t>
            </w:r>
          </w:p>
        </w:tc>
        <w:tc>
          <w:tcPr>
            <w:tcW w:w="629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9453D72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0532571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6 ± 0.09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0D03086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DE261AB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6015 ± 0.06978</w:t>
            </w:r>
          </w:p>
        </w:tc>
        <w:tc>
          <w:tcPr>
            <w:tcW w:w="881" w:type="dxa"/>
            <w:vMerge w:val="restar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30C9A08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7D4D23" w:rsidRPr="00DA29D7" w14:paraId="41BACCBD" w14:textId="77777777" w:rsidTr="00215239">
        <w:trPr>
          <w:gridAfter w:val="3"/>
          <w:wAfter w:w="4535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9524B8" w14:textId="4E7CAB4A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 xml:space="preserve">NSIP HRCT </w:t>
            </w:r>
            <w:proofErr w:type="spellStart"/>
            <w:r w:rsidR="00A814E0">
              <w:rPr>
                <w:rFonts w:cstheme="minorHAnsi"/>
                <w:sz w:val="18"/>
                <w:szCs w:val="18"/>
              </w:rPr>
              <w:t>p</w:t>
            </w:r>
            <w:r w:rsidRPr="00DA29D7">
              <w:rPr>
                <w:rFonts w:cstheme="minorHAnsi"/>
                <w:sz w:val="18"/>
                <w:szCs w:val="18"/>
              </w:rPr>
              <w:t>attern</w:t>
            </w:r>
            <w:proofErr w:type="spellEnd"/>
          </w:p>
        </w:tc>
        <w:tc>
          <w:tcPr>
            <w:tcW w:w="1842" w:type="dxa"/>
            <w:tcBorders>
              <w:left w:val="dotted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BAE51C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4614.567 ± 3587.435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9841C3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C3AD9B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21 ± 0.00026</w:t>
            </w:r>
          </w:p>
        </w:tc>
        <w:tc>
          <w:tcPr>
            <w:tcW w:w="567" w:type="dxa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8BF5817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FA321BA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05.417 ± 2477.881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051BF53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3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B25BC6E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187 ± 0.00092</w:t>
            </w:r>
          </w:p>
        </w:tc>
        <w:tc>
          <w:tcPr>
            <w:tcW w:w="629" w:type="dxa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11BA834F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B4C1BC8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39 ± 0.079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1D2965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6DE0A1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6147 ± 0.08845</w:t>
            </w:r>
          </w:p>
        </w:tc>
        <w:tc>
          <w:tcPr>
            <w:tcW w:w="881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7F357AF4" w14:textId="77777777" w:rsidR="007D4D23" w:rsidRPr="00DA29D7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D4D23" w:rsidRPr="00DA29D7" w14:paraId="4F0E1AB9" w14:textId="77777777" w:rsidTr="00215239">
        <w:trPr>
          <w:gridAfter w:val="3"/>
          <w:wAfter w:w="4535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4" w:type="dxa"/>
            <w:gridSpan w:val="13"/>
            <w:tcBorders>
              <w:top w:val="single" w:sz="18" w:space="0" w:color="auto"/>
            </w:tcBorders>
            <w:shd w:val="clear" w:color="auto" w:fill="auto"/>
          </w:tcPr>
          <w:p w14:paraId="364D504B" w14:textId="0A0747A2" w:rsidR="007D4D23" w:rsidRPr="00330D41" w:rsidRDefault="007D4D23" w:rsidP="00215239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VCAM-1: vascular cell adhesion molecule 1; MCP-1: monocyte chemoattractant protein-1; ADMA: asymmetric dimethylarginine; </w:t>
            </w:r>
            <w:r w:rsidR="0089485D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FTs: pulmonary function tests;</w:t>
            </w:r>
            <w:r w:rsidR="00F62FE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F67572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HRCT: high resolution computed tomography</w:t>
            </w:r>
            <w:r w:rsidR="00F67572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;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A: rheumatoid arthritis; ILD: interstitial lung disease;</w:t>
            </w:r>
            <w:r w:rsidR="00974472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FVC: forced vital capacity; FEV1: forced expiratory volume </w:t>
            </w:r>
            <w:r w:rsidR="00B33EC6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t</w:t>
            </w:r>
            <w:r w:rsidR="00F62FE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first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second; DLCO: diffusing capacity of the lung for carbon monoxide; UIP: usual interstitial pneumonia; NSIP: non-specific interstitial pneumonia. </w:t>
            </w:r>
          </w:p>
        </w:tc>
      </w:tr>
      <w:bookmarkEnd w:id="0"/>
    </w:tbl>
    <w:p w14:paraId="597C2DD6" w14:textId="45180CD5" w:rsidR="002F74E1" w:rsidRDefault="002F74E1" w:rsidP="007D4D23">
      <w:pPr>
        <w:pStyle w:val="SupplementaryMaterial"/>
      </w:pPr>
    </w:p>
    <w:p w14:paraId="46B12D22" w14:textId="74FE78C3" w:rsidR="00F75F79" w:rsidRPr="00F75F79" w:rsidRDefault="00F75F79" w:rsidP="00F75F79">
      <w:pPr>
        <w:pStyle w:val="Ttulo"/>
        <w:jc w:val="center"/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</w:pPr>
      <w:r w:rsidRPr="00F75F79"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  <w:t>Supplementary Material</w:t>
      </w:r>
    </w:p>
    <w:p w14:paraId="340F4B3C" w14:textId="3BA70F84" w:rsidR="00414E33" w:rsidRDefault="00414E33" w:rsidP="007D4D23">
      <w:pPr>
        <w:pStyle w:val="SupplementaryMaterial"/>
      </w:pPr>
    </w:p>
    <w:tbl>
      <w:tblPr>
        <w:tblStyle w:val="Tablaconcuadrcula1clara"/>
        <w:tblpPr w:leftFromText="141" w:rightFromText="141" w:vertAnchor="text" w:horzAnchor="page" w:tblpX="710" w:tblpY="1151"/>
        <w:tblW w:w="21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567"/>
        <w:gridCol w:w="1701"/>
        <w:gridCol w:w="567"/>
        <w:gridCol w:w="1701"/>
        <w:gridCol w:w="567"/>
        <w:gridCol w:w="1701"/>
        <w:gridCol w:w="567"/>
        <w:gridCol w:w="1276"/>
        <w:gridCol w:w="567"/>
        <w:gridCol w:w="1701"/>
        <w:gridCol w:w="567"/>
        <w:gridCol w:w="2865"/>
        <w:gridCol w:w="1842"/>
        <w:gridCol w:w="851"/>
      </w:tblGrid>
      <w:tr w:rsidR="00170034" w:rsidRPr="00DA29D7" w14:paraId="7F5FA3AE" w14:textId="77777777" w:rsidTr="0017003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558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bottom w:val="single" w:sz="18" w:space="0" w:color="auto"/>
            </w:tcBorders>
            <w:shd w:val="clear" w:color="auto" w:fill="auto"/>
          </w:tcPr>
          <w:p w14:paraId="5AC62AAA" w14:textId="01B1A0B8" w:rsidR="00170034" w:rsidRPr="00330D41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18"/>
                <w:szCs w:val="18"/>
                <w:highlight w:val="yellow"/>
                <w:lang w:val="en-US"/>
              </w:rPr>
            </w:pPr>
            <w:r w:rsidRPr="0021310B">
              <w:rPr>
                <w:sz w:val="18"/>
                <w:szCs w:val="18"/>
                <w:lang w:val="en-US"/>
              </w:rPr>
              <w:lastRenderedPageBreak/>
              <w:t>Supplementary Table S</w:t>
            </w:r>
            <w:r w:rsidR="001F1EF5">
              <w:rPr>
                <w:sz w:val="18"/>
                <w:szCs w:val="18"/>
                <w:lang w:val="en-US"/>
              </w:rPr>
              <w:t>3</w:t>
            </w:r>
            <w:r w:rsidRPr="0021310B">
              <w:rPr>
                <w:sz w:val="18"/>
                <w:szCs w:val="18"/>
                <w:lang w:val="en-US"/>
              </w:rPr>
              <w:t>.</w:t>
            </w:r>
            <w:r w:rsidRPr="00DA29D7">
              <w:rPr>
                <w:sz w:val="18"/>
                <w:szCs w:val="18"/>
                <w:lang w:val="en-US"/>
              </w:rPr>
              <w:t xml:space="preserve">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elationship of VCAM-1, MCP-</w:t>
            </w:r>
            <w:proofErr w:type="gramStart"/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  <w:proofErr w:type="gramEnd"/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and ADMA serum levels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s well as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VCAM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CCL2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nd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PRMT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mRNA expression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with clinical characteristics </w:t>
            </w:r>
            <w:r w:rsidR="001F1EF5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related to </w:t>
            </w:r>
            <w:r w:rsidR="00132D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rheumatic involvement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f RA-ILD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+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170034" w:rsidRPr="00DA29D7" w14:paraId="2861A029" w14:textId="77777777" w:rsidTr="00170034">
        <w:trPr>
          <w:gridAfter w:val="3"/>
          <w:wAfter w:w="5558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747F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2FBA9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VCAM-1 </w:t>
            </w:r>
          </w:p>
          <w:p w14:paraId="6516557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D8FCE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CAM1</w:t>
            </w:r>
          </w:p>
          <w:p w14:paraId="336B523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3D93B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MCP-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5059CDB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035E2B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CCL2 </w:t>
            </w:r>
          </w:p>
          <w:p w14:paraId="4E46416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488AA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ADMA </w:t>
            </w:r>
          </w:p>
          <w:p w14:paraId="11FBE7E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7FC94D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RMT1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7FE5A7C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Expression</w:t>
            </w:r>
            <w:proofErr w:type="spellEnd"/>
          </w:p>
        </w:tc>
      </w:tr>
      <w:tr w:rsidR="00B33EC6" w:rsidRPr="00DA29D7" w14:paraId="65BFA7A4" w14:textId="77777777" w:rsidTr="00170034">
        <w:trPr>
          <w:gridAfter w:val="3"/>
          <w:wAfter w:w="5558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A00E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 w:val="0"/>
                <w:i/>
                <w:i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1D77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582DA0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049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AA635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8744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D720B2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1DF6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85754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D10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88ECD6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EC6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58CD1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B33EC6" w:rsidRPr="00DA29D7" w14:paraId="2D314A0D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F2DB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 RA (years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03D8EDD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42830D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4E6474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14937D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3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0F05D7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03F868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01A095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1E5564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62C9FF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900ABD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color w:val="000000" w:themeColor="text1"/>
                <w:sz w:val="18"/>
                <w:szCs w:val="18"/>
              </w:rPr>
              <w:t>0.2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9CD461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5306211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33EC6" w:rsidRPr="00DA29D7" w14:paraId="31D0C42C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2998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CRP (mg/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dL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33F7E0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9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765B0A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3371B7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02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4245B9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1D9DF9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3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E6428E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3821F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64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420BCFC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A2F9F6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0.58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002E12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9853C0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475C0FA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B33EC6" w:rsidRPr="00DA29D7" w14:paraId="6394DFE1" w14:textId="77777777" w:rsidTr="00170034">
        <w:trPr>
          <w:gridAfter w:val="3"/>
          <w:wAfter w:w="555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28B4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ESR (mm/1</w:t>
            </w:r>
            <w:r w:rsidRPr="00DA29D7">
              <w:rPr>
                <w:rFonts w:cstheme="minorHAnsi"/>
                <w:bCs w:val="0"/>
                <w:sz w:val="18"/>
                <w:szCs w:val="18"/>
                <w:vertAlign w:val="superscript"/>
              </w:rPr>
              <w:t xml:space="preserve">st </w:t>
            </w:r>
            <w:r w:rsidRPr="00DA29D7">
              <w:rPr>
                <w:rFonts w:cstheme="minorHAnsi"/>
                <w:bCs w:val="0"/>
                <w:sz w:val="18"/>
                <w:szCs w:val="18"/>
              </w:rPr>
              <w:t>hour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49A6CF1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F6419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E2968F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1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5ABC45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997E87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23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3BDF32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926C5F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0.119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7F8451B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23ED46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90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F67833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121518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4641C0F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9</w:t>
            </w:r>
          </w:p>
        </w:tc>
      </w:tr>
      <w:tr w:rsidR="00B33EC6" w:rsidRPr="00DA29D7" w14:paraId="24AF7FC5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DA94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CRP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61331FBE" w14:textId="40B10A4D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155A2E7" w14:textId="75490D40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D573A74" w14:textId="0403A5C0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66A595F" w14:textId="1785033C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8F35FA9" w14:textId="3B3E673F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0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BA9C18C" w14:textId="5677CF46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A72C199" w14:textId="08AD43DC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F79C4B9" w14:textId="09474C6D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D7CEB9D" w14:textId="003F9FF8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C67A9FF" w14:textId="797D1CF4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FF16BD0" w14:textId="17BCB278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0BC1CBAE" w14:textId="5BD3AD5C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</w:p>
        </w:tc>
      </w:tr>
      <w:tr w:rsidR="00B33EC6" w:rsidRPr="00DA29D7" w14:paraId="0AADBD33" w14:textId="77777777" w:rsidTr="00170034">
        <w:trPr>
          <w:gridAfter w:val="3"/>
          <w:wAfter w:w="555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56C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ESR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5FECC6B3" w14:textId="3690A0E2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98F982C" w14:textId="474E883A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4CD8CFA" w14:textId="44A41683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CA6271D" w14:textId="0AA50D21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D376AA4" w14:textId="3519AB64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8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202C6A7" w14:textId="57F94B26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F8BF3E5" w14:textId="5DE9D5B1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5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7188283" w14:textId="08C2D991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253D234" w14:textId="221EF15D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4B3DCF9" w14:textId="6DD555FA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3310C42" w14:textId="661C5E24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4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5BB0049C" w14:textId="50E08F87" w:rsidR="00170034" w:rsidRPr="00DA29D7" w:rsidRDefault="00256C6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170034" w:rsidRPr="00DA29D7" w14:paraId="268DE547" w14:textId="77777777" w:rsidTr="0017003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00FE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2AF5B4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3C4E63E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65B60F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AA3F1F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E85A15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78A501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02EFD2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5B3DF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609E5CC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5" w:type="dxa"/>
          </w:tcPr>
          <w:p w14:paraId="3659D778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FABF1A2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261A1ED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3EC6" w:rsidRPr="00DA29D7" w14:paraId="539A9103" w14:textId="77777777" w:rsidTr="00170034">
        <w:trPr>
          <w:gridAfter w:val="3"/>
          <w:wAfter w:w="5558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1A91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981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5337A82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ng/mL)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93B05C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8CDA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1D641E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2AA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788F826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</w:t>
            </w:r>
            <w:proofErr w:type="spellStart"/>
            <w:r w:rsidRPr="00DA29D7">
              <w:rPr>
                <w:rFonts w:cstheme="minorHAnsi"/>
                <w:i/>
                <w:iCs/>
                <w:sz w:val="18"/>
                <w:szCs w:val="18"/>
              </w:rPr>
              <w:t>pg</w:t>
            </w:r>
            <w:proofErr w:type="spellEnd"/>
            <w:r w:rsidRPr="00DA29D7">
              <w:rPr>
                <w:rFonts w:cstheme="minorHAnsi"/>
                <w:i/>
                <w:iCs/>
                <w:sz w:val="18"/>
                <w:szCs w:val="18"/>
              </w:rPr>
              <w:t>/m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489DB4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AEA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D12D6B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35F2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70272C7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µmol/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9E2D43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E26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9D82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170034" w:rsidRPr="00DA29D7" w14:paraId="74564A8A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A100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05EAF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1628.467 ± 1131.011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A14848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02E58F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5 ± 0.0001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D16B3B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AFA87F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583.600 ± 360.17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83E159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4</w:t>
            </w:r>
            <w:r>
              <w:rPr>
                <w:rFonts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0CE66F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85 ± 0.0004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951054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444058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489 ± 0.02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093ECB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5EE2EE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2729 ± 0.0094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8B4EA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B33EC6" w:rsidRPr="00DA29D7" w14:paraId="41D3AF7B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68E7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844284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4024.387 ± 3132.251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9CAC6E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33C3BF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9 ± 0.00021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18D6571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1D7E2B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72.500 ± 257.89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220C29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DD62BD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157 ± 0.00106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5C5CC32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DB79D2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50 ± 0.08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815209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D90DE1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6490 ± 0.07529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59A59F0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170034" w:rsidRPr="00DA29D7" w14:paraId="3E278308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E1E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89CA5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256 .000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824FFD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E78B6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48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37F75D8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7CADF0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831.000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CDBD09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A29D7">
              <w:rPr>
                <w:rFonts w:cstheme="minorHAnsi"/>
                <w:bCs/>
                <w:sz w:val="18"/>
                <w:szCs w:val="18"/>
              </w:rPr>
              <w:t>0.8</w:t>
            </w:r>
            <w:r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7DED72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0AF19F6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27D2C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4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7177A6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AC0861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4247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76E4AF5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170034" w:rsidRPr="00DA29D7" w14:paraId="1DE40483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AAF7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C8913E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3470 ± 3030.412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1CCA7C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34D85F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015 ± 0.00019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6019143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D28963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648.878 ± 270.69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9184DF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474ED1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0148 ± 0.00102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64B7F00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F7F4B1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541 ± 0.08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170FE2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6D2488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0.05959 ± 0.07185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7C35254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70034" w:rsidRPr="00DA29D7" w14:paraId="122A2C04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single" w:sz="18" w:space="0" w:color="auto"/>
            </w:tcBorders>
            <w:shd w:val="clear" w:color="auto" w:fill="auto"/>
          </w:tcPr>
          <w:p w14:paraId="4F8DE8D6" w14:textId="77777777" w:rsidR="00170034" w:rsidRPr="00330D41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VCAM-1: vascular cell adhesion molecule 1; MCP-1: monocyte chemoattractant protein-1; ADMA: asymmetric dimethylarginine; RA: rheumatoid arthritis; ILD: interstitial lung disease; CRP: C-reactive protein; ESR: erythrocyte sedimentation rate;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DAS: disease activity score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; RF: rheumatoid factor; ACPA: anti-cyclic citrullinated peptide antibodies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. </w:t>
            </w:r>
            <w:r w:rsidRPr="00DA29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Significant results are highlighted in </w:t>
            </w:r>
            <w:r w:rsidRPr="00DA29D7">
              <w:rPr>
                <w:color w:val="000000" w:themeColor="text1"/>
                <w:sz w:val="18"/>
                <w:szCs w:val="18"/>
                <w:lang w:val="en-US"/>
              </w:rPr>
              <w:t>bold</w:t>
            </w:r>
            <w:r w:rsidRPr="00DA29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</w:tbl>
    <w:tbl>
      <w:tblPr>
        <w:tblStyle w:val="Tablaconcuadrcula1clara"/>
        <w:tblpPr w:leftFromText="141" w:rightFromText="141" w:vertAnchor="text" w:horzAnchor="page" w:tblpX="426" w:tblpY="-1844"/>
        <w:tblW w:w="21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567"/>
        <w:gridCol w:w="1701"/>
        <w:gridCol w:w="567"/>
        <w:gridCol w:w="1701"/>
        <w:gridCol w:w="567"/>
        <w:gridCol w:w="1701"/>
        <w:gridCol w:w="567"/>
        <w:gridCol w:w="1276"/>
        <w:gridCol w:w="567"/>
        <w:gridCol w:w="1701"/>
        <w:gridCol w:w="567"/>
        <w:gridCol w:w="2865"/>
        <w:gridCol w:w="1842"/>
        <w:gridCol w:w="851"/>
      </w:tblGrid>
      <w:tr w:rsidR="00170034" w:rsidRPr="00DA29D7" w14:paraId="4B8E2583" w14:textId="77777777" w:rsidTr="0017003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558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bottom w:val="single" w:sz="18" w:space="0" w:color="auto"/>
            </w:tcBorders>
            <w:shd w:val="clear" w:color="auto" w:fill="auto"/>
          </w:tcPr>
          <w:p w14:paraId="57E75197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2654251B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5881F281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62B69FC6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6E8E6519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45CA88B8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3663CAA6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1FC9ACCB" w14:textId="49FA15AE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A1E874F" w14:textId="77777777" w:rsidR="001F1EF5" w:rsidRDefault="001F1EF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703AFCF8" w14:textId="77777777" w:rsidR="00170034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5A175113" w14:textId="1988AB05" w:rsidR="00170034" w:rsidRPr="00330D41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18"/>
                <w:szCs w:val="18"/>
                <w:highlight w:val="yellow"/>
                <w:lang w:val="en-US"/>
              </w:rPr>
            </w:pPr>
            <w:r w:rsidRPr="0021310B">
              <w:rPr>
                <w:sz w:val="18"/>
                <w:szCs w:val="18"/>
                <w:lang w:val="en-US"/>
              </w:rPr>
              <w:t>Supplementary Table S</w:t>
            </w:r>
            <w:r w:rsidR="001F1EF5">
              <w:rPr>
                <w:sz w:val="18"/>
                <w:szCs w:val="18"/>
                <w:lang w:val="en-US"/>
              </w:rPr>
              <w:t>4</w:t>
            </w:r>
            <w:r w:rsidRPr="0021310B">
              <w:rPr>
                <w:sz w:val="18"/>
                <w:szCs w:val="18"/>
                <w:lang w:val="en-US"/>
              </w:rPr>
              <w:t>.</w:t>
            </w:r>
            <w:r w:rsidRPr="00DA29D7">
              <w:rPr>
                <w:sz w:val="18"/>
                <w:szCs w:val="18"/>
                <w:lang w:val="en-US"/>
              </w:rPr>
              <w:t xml:space="preserve">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elationship of VCAM-1, MCP-</w:t>
            </w:r>
            <w:proofErr w:type="gramStart"/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  <w:proofErr w:type="gramEnd"/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and ADMA serum levels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s well as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VCAM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CCL2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nd </w:t>
            </w:r>
            <w:r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PRMT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mRNA expression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with clinical characteristics</w:t>
            </w:r>
            <w:r w:rsidR="00132D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132DD7" w:rsidRPr="00132D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related to rheumatic involvement 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f RA-ILD</w:t>
            </w:r>
            <w:r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-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170034" w:rsidRPr="00DA29D7" w14:paraId="190F0710" w14:textId="77777777" w:rsidTr="00170034">
        <w:trPr>
          <w:gridAfter w:val="3"/>
          <w:wAfter w:w="5558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1E3B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ind w:left="601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CA98A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VCAM-1 </w:t>
            </w:r>
          </w:p>
          <w:p w14:paraId="684E69E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342723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CAM1</w:t>
            </w:r>
          </w:p>
          <w:p w14:paraId="4724FFB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724DB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MCP-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491B6D1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C34296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CCL2 </w:t>
            </w:r>
          </w:p>
          <w:p w14:paraId="382604E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97D92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ADMA </w:t>
            </w:r>
          </w:p>
          <w:p w14:paraId="4D71A97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C7E47D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RMT1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3395E8C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Expression</w:t>
            </w:r>
            <w:proofErr w:type="spellEnd"/>
          </w:p>
        </w:tc>
      </w:tr>
      <w:tr w:rsidR="00B33EC6" w:rsidRPr="00DA29D7" w14:paraId="41E9CE7A" w14:textId="77777777" w:rsidTr="00E12365">
        <w:trPr>
          <w:gridAfter w:val="3"/>
          <w:wAfter w:w="5558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EA73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 w:val="0"/>
                <w:i/>
                <w:i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1978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70E4EC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158D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7E96E6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CE71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879510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D82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E11D0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2F0A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D780EF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E5B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9331C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B33EC6" w:rsidRPr="00DA29D7" w14:paraId="5C071C3A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302C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 RA (years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25AF3C34" w14:textId="33D6CB3A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EA5668A" w14:textId="10264449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A5B9932" w14:textId="0C2897A9" w:rsidR="00170034" w:rsidRPr="008241AD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241AD">
              <w:rPr>
                <w:rFonts w:cstheme="minorHAnsi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710DD91" w14:textId="62D8360F" w:rsidR="00170034" w:rsidRPr="008241AD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241AD">
              <w:rPr>
                <w:rFonts w:cstheme="minorHAns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D10EBAE" w14:textId="1A46541C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84653">
              <w:rPr>
                <w:rFonts w:cstheme="minorHAnsi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D2E2A2E" w14:textId="1C66E6F2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F151AD9" w14:textId="0FDE92CC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7B3E57F" w14:textId="650D4B51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B784434" w14:textId="06F0CD25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3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FDD5D86" w14:textId="113C223C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A59C754" w14:textId="706C238E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7140BFB3" w14:textId="1DC76449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B33EC6" w:rsidRPr="00DA29D7" w14:paraId="56C30268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2D3F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CRP (mg/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dL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0E1B2824" w14:textId="2D63B766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2DFAC65" w14:textId="71817AA3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9E564D4" w14:textId="12AD2349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059CD18" w14:textId="5308C385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01DCE69" w14:textId="31D334C3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28470ED" w14:textId="71FB34E7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DED2BAF" w14:textId="4F743E15" w:rsidR="00170034" w:rsidRPr="00E12365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-0.095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6EB1AE84" w14:textId="16C72179" w:rsidR="00170034" w:rsidRPr="00E12365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180E4E8" w14:textId="614F43ED" w:rsidR="00170034" w:rsidRPr="00E12365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8DA61F0" w14:textId="4D33F829" w:rsidR="00170034" w:rsidRPr="00E12365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CEBFCDF" w14:textId="40DBBD58" w:rsidR="00170034" w:rsidRPr="002751D9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51D9">
              <w:rPr>
                <w:rFonts w:cstheme="minorHAnsi"/>
                <w:sz w:val="18"/>
                <w:szCs w:val="18"/>
              </w:rPr>
              <w:t>0.1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7450B1D4" w14:textId="6590B00A" w:rsidR="00170034" w:rsidRPr="002751D9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51D9"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B33EC6" w:rsidRPr="00DA29D7" w14:paraId="57EB75B3" w14:textId="77777777" w:rsidTr="00E12365">
        <w:trPr>
          <w:gridAfter w:val="3"/>
          <w:wAfter w:w="555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3B4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ESR (mm/1</w:t>
            </w:r>
            <w:r w:rsidRPr="00DA29D7">
              <w:rPr>
                <w:rFonts w:cstheme="minorHAnsi"/>
                <w:bCs w:val="0"/>
                <w:sz w:val="18"/>
                <w:szCs w:val="18"/>
                <w:vertAlign w:val="superscript"/>
              </w:rPr>
              <w:t xml:space="preserve">st </w:t>
            </w:r>
            <w:r w:rsidRPr="00DA29D7">
              <w:rPr>
                <w:rFonts w:cstheme="minorHAnsi"/>
                <w:bCs w:val="0"/>
                <w:sz w:val="18"/>
                <w:szCs w:val="18"/>
              </w:rPr>
              <w:t>hour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452FEBEA" w14:textId="4BA25A25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A7A3BE9" w14:textId="5CA6E659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E593390" w14:textId="2FE38FEE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F1BCD96" w14:textId="1C02B347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8AAEF20" w14:textId="4874ECEA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0A46D39" w14:textId="0F22A23F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EFF124E" w14:textId="226C223F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5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3A6DF1B5" w14:textId="12B2AF04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6DE8F83" w14:textId="508DF524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0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3345780" w14:textId="2A58BD34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A0DAB35" w14:textId="602BE9B4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096DE4B4" w14:textId="21850AD7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B33EC6" w:rsidRPr="00DA29D7" w14:paraId="7988A2F9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F499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CRP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0886FF79" w14:textId="1B0FBA87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E0381B9" w14:textId="6350DADC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7947BF6" w14:textId="1D1D416C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6645979" w14:textId="782EF178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2C926E9" w14:textId="2A7560A0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9E69C14" w14:textId="73505984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EFE602A" w14:textId="2335E72E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2FBC0E3D" w14:textId="6D37562C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C7B120D" w14:textId="05895127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8705908" w14:textId="78B4F967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9147FB8" w14:textId="23FCABB9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72747A66" w14:textId="0F057B17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B33EC6" w:rsidRPr="00DA29D7" w14:paraId="7A7F8A0E" w14:textId="77777777" w:rsidTr="00E12365">
        <w:trPr>
          <w:gridAfter w:val="3"/>
          <w:wAfter w:w="5558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1177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ESR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1B4E8840" w14:textId="6B096CB3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ECDCC6D" w14:textId="23CEB87F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8284EE3" w14:textId="4EF9810A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D671369" w14:textId="543148AF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6607EC8" w14:textId="3B887CC8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EEC9E1E" w14:textId="1AD649DF" w:rsidR="00170034" w:rsidRPr="00B84653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67AA81B" w14:textId="15040FB1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7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5A901163" w14:textId="339CBCCC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3F7ED49" w14:textId="32F18DFC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957000F" w14:textId="7E7B60B1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9AA0090" w14:textId="77794AAF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69E4683B" w14:textId="57AFBDB8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</w:tr>
      <w:tr w:rsidR="00170034" w:rsidRPr="00DA29D7" w14:paraId="2B64FC02" w14:textId="77777777" w:rsidTr="00E1236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0272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74A1A7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70E7372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13AC16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61B8E1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A26452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93778F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028F52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E52777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6CBE126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5" w:type="dxa"/>
          </w:tcPr>
          <w:p w14:paraId="52D400B5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A2C0821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40B4CC" w14:textId="77777777" w:rsidR="00170034" w:rsidRPr="00DA29D7" w:rsidRDefault="00170034" w:rsidP="001700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3EC6" w:rsidRPr="00DA29D7" w14:paraId="1758BFB0" w14:textId="77777777" w:rsidTr="00E12365">
        <w:trPr>
          <w:gridAfter w:val="3"/>
          <w:wAfter w:w="5558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A2F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514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3C72C47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ng/mL)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9E7D64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371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AEF64B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286E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40D6D21D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</w:t>
            </w:r>
            <w:proofErr w:type="spellStart"/>
            <w:r w:rsidRPr="00DA29D7">
              <w:rPr>
                <w:rFonts w:cstheme="minorHAnsi"/>
                <w:i/>
                <w:iCs/>
                <w:sz w:val="18"/>
                <w:szCs w:val="18"/>
              </w:rPr>
              <w:t>pg</w:t>
            </w:r>
            <w:proofErr w:type="spellEnd"/>
            <w:r w:rsidRPr="00DA29D7">
              <w:rPr>
                <w:rFonts w:cstheme="minorHAnsi"/>
                <w:i/>
                <w:iCs/>
                <w:sz w:val="18"/>
                <w:szCs w:val="18"/>
              </w:rPr>
              <w:t>/m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C47675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384E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11DD8F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9A07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5F2F1262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µmol/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BE1292C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5423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FA31E4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B33EC6" w:rsidRPr="00DA29D7" w14:paraId="022C0BA8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E7DD5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EE2561" w14:textId="055E0CD8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84.093 </w:t>
            </w:r>
            <w:r w:rsidR="00170034"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959.549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B1CBB46" w14:textId="4E50F0AC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8495FBF" w14:textId="6518743B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346 </w:t>
            </w:r>
            <w:r w:rsidR="00170034"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1EAEAD8" w14:textId="61E7B357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C402CBE" w14:textId="1C66CF06" w:rsidR="00170034" w:rsidRPr="00DA29D7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90.808 </w:t>
            </w:r>
            <w:r w:rsidR="00170034"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42.87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50171C7" w14:textId="73A509B9" w:rsidR="00170034" w:rsidRPr="00DA29D7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376C9C4" w14:textId="4DF0614F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75 </w:t>
            </w:r>
            <w:r w:rsidR="00170034" w:rsidRPr="00EE6316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F274264" w14:textId="1FAC7845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02AB62A" w14:textId="2617A4A4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97 </w:t>
            </w:r>
            <w:r w:rsidR="00170034" w:rsidRPr="00D60649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19B602C" w14:textId="7175457E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0C535A7" w14:textId="1A49EB34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20 </w:t>
            </w:r>
            <w:r w:rsidR="00170034" w:rsidRPr="00492A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9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A80DF4" w14:textId="5E1C8AE2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91</w:t>
            </w:r>
          </w:p>
        </w:tc>
      </w:tr>
      <w:tr w:rsidR="00B33EC6" w:rsidRPr="00DA29D7" w14:paraId="44636FD8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7E07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4FBAE39" w14:textId="736307ED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84.690 </w:t>
            </w:r>
            <w:r w:rsidR="00170034"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88.974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6577B8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252AB413" w14:textId="54993D23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21 </w:t>
            </w:r>
            <w:r w:rsidR="00170034"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18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724B020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429AEC64" w14:textId="75BD14B1" w:rsidR="00170034" w:rsidRPr="00DA29D7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27.780 </w:t>
            </w:r>
            <w:r w:rsidR="00170034"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08.866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C6B8461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53C26517" w14:textId="2272D5B0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66 </w:t>
            </w:r>
            <w:r w:rsidR="00170034" w:rsidRPr="00EE6316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5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63ACF3C0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7D100921" w14:textId="7632FE6C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70 </w:t>
            </w:r>
            <w:r w:rsidR="00170034" w:rsidRPr="00D60649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1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B3B24E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5703C41A" w14:textId="0052897D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16 </w:t>
            </w:r>
            <w:r w:rsidR="00170034" w:rsidRPr="00492A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82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468701F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170034" w:rsidRPr="00DA29D7" w14:paraId="280FDA5A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688C3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</w:tcPr>
          <w:p w14:paraId="1C796BC5" w14:textId="4FC4F951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66.990 </w:t>
            </w:r>
            <w:r w:rsidR="00170034"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59.209 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928309E" w14:textId="0D034CEA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</w:tcPr>
          <w:p w14:paraId="15DE0541" w14:textId="36C713C7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35 </w:t>
            </w:r>
            <w:r w:rsidR="00170034"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9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017C38CD" w14:textId="2569FA9D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</w:tcPr>
          <w:p w14:paraId="159BCE11" w14:textId="4E8C4B22" w:rsidR="00170034" w:rsidRPr="00DA29D7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34.044 </w:t>
            </w:r>
            <w:r w:rsidR="00170034"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40.013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53D217F" w14:textId="001B1A1E" w:rsidR="00170034" w:rsidRPr="00DA29D7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4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53AB068" w14:textId="1D3F9125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74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36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178E6EDF" w14:textId="0C5A4085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E401E27" w14:textId="30AD1B96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98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3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CD1A067" w14:textId="3BD69A27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10347EA" w14:textId="1A8AD330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42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01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55EAB433" w14:textId="60C5EDD2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170034" w:rsidRPr="00DA29D7" w14:paraId="2DFA0FEF" w14:textId="77777777" w:rsidTr="00E12365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6FAA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7206C61" w14:textId="398518E7" w:rsidR="00170034" w:rsidRPr="00DA29D7" w:rsidRDefault="0062762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25.307 </w:t>
            </w:r>
            <w:r w:rsidR="00170034"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922.293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1EA91BF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3EE601F6" w14:textId="7896A5EE" w:rsidR="00170034" w:rsidRPr="00DA29D7" w:rsidRDefault="008241AD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26 </w:t>
            </w:r>
            <w:r w:rsidR="00170034"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19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18E60F57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4CE72F55" w14:textId="0212530D" w:rsidR="00170034" w:rsidRPr="00DA29D7" w:rsidRDefault="00B84653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89.421 </w:t>
            </w:r>
            <w:r w:rsidR="00170034"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21.40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C0FA898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FC3AB74" w14:textId="13A8CA89" w:rsidR="00170034" w:rsidRPr="00DA29D7" w:rsidRDefault="0030714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69 </w:t>
            </w:r>
            <w:r w:rsidR="00170034"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3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709571FB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0429927" w14:textId="769049F7" w:rsidR="00170034" w:rsidRPr="00DA29D7" w:rsidRDefault="00E12365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77 </w:t>
            </w:r>
            <w:r w:rsidR="00170034"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9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5FA4776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D94289F" w14:textId="57746BED" w:rsidR="00170034" w:rsidRPr="00DA29D7" w:rsidRDefault="002751D9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04 </w:t>
            </w:r>
            <w:r w:rsidR="00170034"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81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67E742C9" w14:textId="77777777" w:rsidR="00170034" w:rsidRPr="00DA29D7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70034" w:rsidRPr="00DA29D7" w14:paraId="183D2530" w14:textId="77777777" w:rsidTr="00170034">
        <w:trPr>
          <w:gridAfter w:val="3"/>
          <w:wAfter w:w="555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single" w:sz="18" w:space="0" w:color="auto"/>
            </w:tcBorders>
            <w:shd w:val="clear" w:color="auto" w:fill="auto"/>
          </w:tcPr>
          <w:p w14:paraId="6D42016A" w14:textId="77777777" w:rsidR="00170034" w:rsidRPr="00330D41" w:rsidRDefault="00170034" w:rsidP="0017003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VCAM-1: vascular cell adhesion molecule 1; MCP-1: monocyte chemoattractant protein-1; ADMA: asymmetric dimethylarginine; RA: rheumatoid arthritis; ILD: interstitial lung disease; CRP: C-reactive protein; ESR: erythrocyte sedimentation rate;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DAS: disease activity score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; RF: rheumatoid factor; ACPA: anti-cyclic citrullinated peptide antibodies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. </w:t>
            </w:r>
            <w:r w:rsidRPr="00DA29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Significant results are highlighted in </w:t>
            </w:r>
            <w:r w:rsidRPr="00DA29D7">
              <w:rPr>
                <w:color w:val="000000" w:themeColor="text1"/>
                <w:sz w:val="18"/>
                <w:szCs w:val="18"/>
                <w:lang w:val="en-US"/>
              </w:rPr>
              <w:t>bold</w:t>
            </w:r>
            <w:r w:rsidRPr="00DA29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</w:tbl>
    <w:p w14:paraId="31CFDE3C" w14:textId="3B33A1FE" w:rsidR="004A312B" w:rsidRDefault="004A312B" w:rsidP="00170034">
      <w:pPr>
        <w:rPr>
          <w:lang w:eastAsia="en-US"/>
        </w:rPr>
      </w:pPr>
    </w:p>
    <w:p w14:paraId="46DA7340" w14:textId="409824CF" w:rsidR="004A312B" w:rsidRDefault="004A312B">
      <w:pPr>
        <w:spacing w:line="240" w:lineRule="auto"/>
        <w:jc w:val="left"/>
        <w:rPr>
          <w:lang w:eastAsia="en-US"/>
        </w:rPr>
      </w:pPr>
    </w:p>
    <w:sectPr w:rsidR="004A312B" w:rsidSect="007D4D23">
      <w:headerReference w:type="even" r:id="rId8"/>
      <w:head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701" w:right="1418" w:bottom="1701" w:left="1418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4AC1A" w14:textId="77777777" w:rsidR="00C832A6" w:rsidRDefault="00C832A6">
      <w:pPr>
        <w:spacing w:line="240" w:lineRule="auto"/>
      </w:pPr>
      <w:r>
        <w:separator/>
      </w:r>
    </w:p>
  </w:endnote>
  <w:endnote w:type="continuationSeparator" w:id="0">
    <w:p w14:paraId="48B4D4E3" w14:textId="77777777" w:rsidR="00C832A6" w:rsidRDefault="00C832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EEED4" w14:textId="4C6E32C9" w:rsidR="0038112D" w:rsidRPr="00372FCD" w:rsidRDefault="0038112D" w:rsidP="00622F6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660C8" w14:textId="77777777" w:rsidR="00C832A6" w:rsidRDefault="00C832A6">
      <w:pPr>
        <w:spacing w:line="240" w:lineRule="auto"/>
      </w:pPr>
      <w:r>
        <w:separator/>
      </w:r>
    </w:p>
  </w:footnote>
  <w:footnote w:type="continuationSeparator" w:id="0">
    <w:p w14:paraId="1AFE5D88" w14:textId="77777777" w:rsidR="00C832A6" w:rsidRDefault="00C832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EB8C5" w14:textId="77777777" w:rsidR="0038112D" w:rsidRDefault="0038112D" w:rsidP="0038112D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D883" w14:textId="612EEA59" w:rsidR="00CD1AAF" w:rsidRDefault="00891438" w:rsidP="00622F6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iCs/>
        <w:sz w:val="16"/>
        <w:szCs w:val="16"/>
        <w:lang w:val="fr-CH"/>
      </w:rPr>
      <w:t xml:space="preserve">Draft : </w:t>
    </w:r>
    <w:r w:rsidRPr="00891438">
      <w:rPr>
        <w:i/>
        <w:iCs/>
        <w:sz w:val="16"/>
        <w:szCs w:val="16"/>
        <w:lang w:val="fr-CH"/>
      </w:rPr>
      <w:t>MCP-1, VCAM-1 and ADMA in RA-ILD</w:t>
    </w:r>
    <w:r w:rsidRPr="00891438">
      <w:rPr>
        <w:i/>
        <w:iCs/>
        <w:sz w:val="16"/>
        <w:szCs w:val="16"/>
        <w:vertAlign w:val="superscript"/>
        <w:lang w:val="fr-CH"/>
      </w:rPr>
      <w:t>+</w:t>
    </w:r>
    <w:r w:rsidR="00622F6B">
      <w:rPr>
        <w:sz w:val="16"/>
      </w:rPr>
      <w:tab/>
    </w:r>
    <w:r w:rsidR="0070228A">
      <w:rPr>
        <w:sz w:val="16"/>
      </w:rPr>
      <w:fldChar w:fldCharType="begin"/>
    </w:r>
    <w:r w:rsidR="0070228A">
      <w:rPr>
        <w:sz w:val="16"/>
      </w:rPr>
      <w:instrText xml:space="preserve"> PAGE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  <w:r w:rsidR="0070228A">
      <w:rPr>
        <w:sz w:val="16"/>
      </w:rPr>
      <w:t xml:space="preserve"> of </w:t>
    </w:r>
    <w:r w:rsidR="0070228A">
      <w:rPr>
        <w:sz w:val="16"/>
      </w:rPr>
      <w:fldChar w:fldCharType="begin"/>
    </w:r>
    <w:r w:rsidR="0070228A">
      <w:rPr>
        <w:sz w:val="16"/>
      </w:rPr>
      <w:instrText xml:space="preserve"> NUMPAGES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</w:p>
  <w:p w14:paraId="4571EF3C" w14:textId="77777777" w:rsidR="0038112D" w:rsidRPr="00220547" w:rsidRDefault="0038112D" w:rsidP="00D300D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035CA" w14:textId="63FABD8F" w:rsidR="00891438" w:rsidRPr="00414E33" w:rsidRDefault="00414E33" w:rsidP="00414E33">
    <w:pPr>
      <w:pStyle w:val="Encabezado"/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46FCA1" wp14:editId="2F5672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7DB1564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77876654">
    <w:abstractNumId w:val="4"/>
  </w:num>
  <w:num w:numId="2" w16cid:durableId="618343668">
    <w:abstractNumId w:val="6"/>
  </w:num>
  <w:num w:numId="3" w16cid:durableId="1827628947">
    <w:abstractNumId w:val="3"/>
  </w:num>
  <w:num w:numId="4" w16cid:durableId="46536591">
    <w:abstractNumId w:val="5"/>
  </w:num>
  <w:num w:numId="5" w16cid:durableId="625624645">
    <w:abstractNumId w:val="8"/>
  </w:num>
  <w:num w:numId="6" w16cid:durableId="538667510">
    <w:abstractNumId w:val="2"/>
  </w:num>
  <w:num w:numId="7" w16cid:durableId="1919627410">
    <w:abstractNumId w:val="8"/>
  </w:num>
  <w:num w:numId="8" w16cid:durableId="1449619980">
    <w:abstractNumId w:val="2"/>
  </w:num>
  <w:num w:numId="9" w16cid:durableId="513957426">
    <w:abstractNumId w:val="8"/>
  </w:num>
  <w:num w:numId="10" w16cid:durableId="2080132946">
    <w:abstractNumId w:val="2"/>
  </w:num>
  <w:num w:numId="11" w16cid:durableId="3015404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119107563">
    <w:abstractNumId w:val="0"/>
  </w:num>
  <w:num w:numId="13" w16cid:durableId="480536440">
    <w:abstractNumId w:val="9"/>
  </w:num>
  <w:num w:numId="14" w16cid:durableId="1498615930">
    <w:abstractNumId w:val="8"/>
  </w:num>
  <w:num w:numId="15" w16cid:durableId="635568423">
    <w:abstractNumId w:val="2"/>
  </w:num>
  <w:num w:numId="16" w16cid:durableId="1459685215">
    <w:abstractNumId w:val="1"/>
  </w:num>
  <w:num w:numId="17" w16cid:durableId="46538571">
    <w:abstractNumId w:val="7"/>
  </w:num>
  <w:num w:numId="18" w16cid:durableId="4660806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31E"/>
    <w:rsid w:val="000002FE"/>
    <w:rsid w:val="00005ACD"/>
    <w:rsid w:val="000149A4"/>
    <w:rsid w:val="00024942"/>
    <w:rsid w:val="000276CD"/>
    <w:rsid w:val="00031100"/>
    <w:rsid w:val="00040542"/>
    <w:rsid w:val="00041783"/>
    <w:rsid w:val="0004669F"/>
    <w:rsid w:val="000502C6"/>
    <w:rsid w:val="000556A9"/>
    <w:rsid w:val="0005693E"/>
    <w:rsid w:val="00064261"/>
    <w:rsid w:val="00065942"/>
    <w:rsid w:val="0006724D"/>
    <w:rsid w:val="00070D5A"/>
    <w:rsid w:val="00071B99"/>
    <w:rsid w:val="000745AC"/>
    <w:rsid w:val="0007469C"/>
    <w:rsid w:val="00075AAD"/>
    <w:rsid w:val="00082A73"/>
    <w:rsid w:val="00083C0B"/>
    <w:rsid w:val="00084CBD"/>
    <w:rsid w:val="00085972"/>
    <w:rsid w:val="000866FD"/>
    <w:rsid w:val="00090293"/>
    <w:rsid w:val="000908C4"/>
    <w:rsid w:val="00091000"/>
    <w:rsid w:val="00092E4C"/>
    <w:rsid w:val="0009368B"/>
    <w:rsid w:val="00095814"/>
    <w:rsid w:val="00096546"/>
    <w:rsid w:val="00096CDE"/>
    <w:rsid w:val="00097C0B"/>
    <w:rsid w:val="000A6439"/>
    <w:rsid w:val="000B4DF2"/>
    <w:rsid w:val="000B7639"/>
    <w:rsid w:val="000C1FF5"/>
    <w:rsid w:val="000C3B09"/>
    <w:rsid w:val="000C417C"/>
    <w:rsid w:val="000D466A"/>
    <w:rsid w:val="000D7D2E"/>
    <w:rsid w:val="000D7D9D"/>
    <w:rsid w:val="000E07E3"/>
    <w:rsid w:val="000E44E9"/>
    <w:rsid w:val="000E5816"/>
    <w:rsid w:val="000E6A85"/>
    <w:rsid w:val="000E7FB7"/>
    <w:rsid w:val="000F015D"/>
    <w:rsid w:val="000F067D"/>
    <w:rsid w:val="000F0A4A"/>
    <w:rsid w:val="000F4B8B"/>
    <w:rsid w:val="000F5E87"/>
    <w:rsid w:val="000F7242"/>
    <w:rsid w:val="000F7D4B"/>
    <w:rsid w:val="00100FD3"/>
    <w:rsid w:val="00101F29"/>
    <w:rsid w:val="00107BDD"/>
    <w:rsid w:val="00111777"/>
    <w:rsid w:val="001175C2"/>
    <w:rsid w:val="00120ECE"/>
    <w:rsid w:val="00121AB3"/>
    <w:rsid w:val="0012513C"/>
    <w:rsid w:val="00125BB7"/>
    <w:rsid w:val="00130813"/>
    <w:rsid w:val="001311A3"/>
    <w:rsid w:val="00131656"/>
    <w:rsid w:val="00132DD7"/>
    <w:rsid w:val="0013528B"/>
    <w:rsid w:val="001400C9"/>
    <w:rsid w:val="001407F2"/>
    <w:rsid w:val="001463D7"/>
    <w:rsid w:val="00153E05"/>
    <w:rsid w:val="0015479C"/>
    <w:rsid w:val="00155BAC"/>
    <w:rsid w:val="0016002F"/>
    <w:rsid w:val="00161027"/>
    <w:rsid w:val="00167A30"/>
    <w:rsid w:val="00170034"/>
    <w:rsid w:val="001712DF"/>
    <w:rsid w:val="0017188A"/>
    <w:rsid w:val="0017231A"/>
    <w:rsid w:val="00175DD4"/>
    <w:rsid w:val="00176301"/>
    <w:rsid w:val="00184E64"/>
    <w:rsid w:val="00184F3B"/>
    <w:rsid w:val="001866FC"/>
    <w:rsid w:val="00186EFA"/>
    <w:rsid w:val="00193E90"/>
    <w:rsid w:val="001949E7"/>
    <w:rsid w:val="001963CC"/>
    <w:rsid w:val="001A2A00"/>
    <w:rsid w:val="001A3F4D"/>
    <w:rsid w:val="001A6B4C"/>
    <w:rsid w:val="001A7835"/>
    <w:rsid w:val="001B2379"/>
    <w:rsid w:val="001B5686"/>
    <w:rsid w:val="001B5F88"/>
    <w:rsid w:val="001C1CAE"/>
    <w:rsid w:val="001C2044"/>
    <w:rsid w:val="001C6702"/>
    <w:rsid w:val="001D2ED5"/>
    <w:rsid w:val="001D56D7"/>
    <w:rsid w:val="001D5CC8"/>
    <w:rsid w:val="001D7304"/>
    <w:rsid w:val="001E1E8D"/>
    <w:rsid w:val="001E2A61"/>
    <w:rsid w:val="001E2AEB"/>
    <w:rsid w:val="001E5830"/>
    <w:rsid w:val="001F057D"/>
    <w:rsid w:val="001F0D40"/>
    <w:rsid w:val="001F1EF5"/>
    <w:rsid w:val="001F7AFD"/>
    <w:rsid w:val="00203EC0"/>
    <w:rsid w:val="00204A28"/>
    <w:rsid w:val="00207D14"/>
    <w:rsid w:val="00211383"/>
    <w:rsid w:val="0021310B"/>
    <w:rsid w:val="002136DD"/>
    <w:rsid w:val="002145F2"/>
    <w:rsid w:val="00214CE7"/>
    <w:rsid w:val="00215239"/>
    <w:rsid w:val="00217A8D"/>
    <w:rsid w:val="00220EF6"/>
    <w:rsid w:val="00221AB4"/>
    <w:rsid w:val="00225712"/>
    <w:rsid w:val="00230D03"/>
    <w:rsid w:val="00232115"/>
    <w:rsid w:val="00243734"/>
    <w:rsid w:val="00250897"/>
    <w:rsid w:val="00252F7F"/>
    <w:rsid w:val="00255E2C"/>
    <w:rsid w:val="00256C69"/>
    <w:rsid w:val="002609B3"/>
    <w:rsid w:val="00264A96"/>
    <w:rsid w:val="0026615D"/>
    <w:rsid w:val="00266DDB"/>
    <w:rsid w:val="0027146E"/>
    <w:rsid w:val="00272599"/>
    <w:rsid w:val="002739FF"/>
    <w:rsid w:val="002751D9"/>
    <w:rsid w:val="00275B3C"/>
    <w:rsid w:val="00275C36"/>
    <w:rsid w:val="002769BE"/>
    <w:rsid w:val="00280428"/>
    <w:rsid w:val="00280DB5"/>
    <w:rsid w:val="0028280C"/>
    <w:rsid w:val="0028291E"/>
    <w:rsid w:val="0028531E"/>
    <w:rsid w:val="00285CB0"/>
    <w:rsid w:val="002A0BAE"/>
    <w:rsid w:val="002B0BDE"/>
    <w:rsid w:val="002B14F0"/>
    <w:rsid w:val="002B5D8C"/>
    <w:rsid w:val="002B69FA"/>
    <w:rsid w:val="002C6912"/>
    <w:rsid w:val="002D19EF"/>
    <w:rsid w:val="002D3493"/>
    <w:rsid w:val="002D435C"/>
    <w:rsid w:val="002D5AF9"/>
    <w:rsid w:val="002D79D8"/>
    <w:rsid w:val="002E55A8"/>
    <w:rsid w:val="002E5BFA"/>
    <w:rsid w:val="002E6A20"/>
    <w:rsid w:val="002F680A"/>
    <w:rsid w:val="002F71BA"/>
    <w:rsid w:val="002F74E1"/>
    <w:rsid w:val="00300DB5"/>
    <w:rsid w:val="0030264F"/>
    <w:rsid w:val="00307144"/>
    <w:rsid w:val="00310963"/>
    <w:rsid w:val="00312111"/>
    <w:rsid w:val="00312662"/>
    <w:rsid w:val="0031322F"/>
    <w:rsid w:val="0031397E"/>
    <w:rsid w:val="003148D8"/>
    <w:rsid w:val="003176A4"/>
    <w:rsid w:val="003204CA"/>
    <w:rsid w:val="00326141"/>
    <w:rsid w:val="00326B37"/>
    <w:rsid w:val="0032742D"/>
    <w:rsid w:val="00330230"/>
    <w:rsid w:val="00330628"/>
    <w:rsid w:val="00330D41"/>
    <w:rsid w:val="003337F7"/>
    <w:rsid w:val="003366F1"/>
    <w:rsid w:val="00337057"/>
    <w:rsid w:val="003408B0"/>
    <w:rsid w:val="0034491F"/>
    <w:rsid w:val="003449FB"/>
    <w:rsid w:val="00350BF9"/>
    <w:rsid w:val="00351347"/>
    <w:rsid w:val="003525E7"/>
    <w:rsid w:val="003658AB"/>
    <w:rsid w:val="00370517"/>
    <w:rsid w:val="003732FE"/>
    <w:rsid w:val="00375A6E"/>
    <w:rsid w:val="0037619B"/>
    <w:rsid w:val="0038112D"/>
    <w:rsid w:val="003823B8"/>
    <w:rsid w:val="00383A55"/>
    <w:rsid w:val="00385243"/>
    <w:rsid w:val="00390372"/>
    <w:rsid w:val="00390503"/>
    <w:rsid w:val="0039161B"/>
    <w:rsid w:val="0039376E"/>
    <w:rsid w:val="00394AA6"/>
    <w:rsid w:val="00394E5C"/>
    <w:rsid w:val="00397653"/>
    <w:rsid w:val="003A1A20"/>
    <w:rsid w:val="003A22B4"/>
    <w:rsid w:val="003A264D"/>
    <w:rsid w:val="003A29CB"/>
    <w:rsid w:val="003A413A"/>
    <w:rsid w:val="003A470E"/>
    <w:rsid w:val="003A55FB"/>
    <w:rsid w:val="003A57AE"/>
    <w:rsid w:val="003A6770"/>
    <w:rsid w:val="003B5B98"/>
    <w:rsid w:val="003C2993"/>
    <w:rsid w:val="003C5086"/>
    <w:rsid w:val="003C5EAD"/>
    <w:rsid w:val="003C5F63"/>
    <w:rsid w:val="003D4B7C"/>
    <w:rsid w:val="003D7EAA"/>
    <w:rsid w:val="003F0C71"/>
    <w:rsid w:val="003F2D13"/>
    <w:rsid w:val="003F2F6C"/>
    <w:rsid w:val="003F637B"/>
    <w:rsid w:val="003F7D64"/>
    <w:rsid w:val="00401D30"/>
    <w:rsid w:val="0041105F"/>
    <w:rsid w:val="00414E33"/>
    <w:rsid w:val="00415FF4"/>
    <w:rsid w:val="00416AB9"/>
    <w:rsid w:val="004174FC"/>
    <w:rsid w:val="00430B73"/>
    <w:rsid w:val="00432359"/>
    <w:rsid w:val="00433E75"/>
    <w:rsid w:val="00434C21"/>
    <w:rsid w:val="00434DC5"/>
    <w:rsid w:val="004369A6"/>
    <w:rsid w:val="00443569"/>
    <w:rsid w:val="0044499A"/>
    <w:rsid w:val="004455F7"/>
    <w:rsid w:val="0045381E"/>
    <w:rsid w:val="0045552D"/>
    <w:rsid w:val="00455EDB"/>
    <w:rsid w:val="0046380B"/>
    <w:rsid w:val="0046636E"/>
    <w:rsid w:val="00467447"/>
    <w:rsid w:val="004724E5"/>
    <w:rsid w:val="004805E7"/>
    <w:rsid w:val="0048129A"/>
    <w:rsid w:val="00486674"/>
    <w:rsid w:val="004879F4"/>
    <w:rsid w:val="004912A8"/>
    <w:rsid w:val="004916DF"/>
    <w:rsid w:val="00495CA3"/>
    <w:rsid w:val="004A199F"/>
    <w:rsid w:val="004A312B"/>
    <w:rsid w:val="004A4B02"/>
    <w:rsid w:val="004A56B5"/>
    <w:rsid w:val="004A7CCA"/>
    <w:rsid w:val="004B0E88"/>
    <w:rsid w:val="004B23E0"/>
    <w:rsid w:val="004B3D47"/>
    <w:rsid w:val="004C1DCE"/>
    <w:rsid w:val="004C3B7C"/>
    <w:rsid w:val="004C4065"/>
    <w:rsid w:val="004C6BB2"/>
    <w:rsid w:val="004D4DDD"/>
    <w:rsid w:val="004D652F"/>
    <w:rsid w:val="004D6DD8"/>
    <w:rsid w:val="004D7908"/>
    <w:rsid w:val="004E7DA1"/>
    <w:rsid w:val="004F3491"/>
    <w:rsid w:val="004F4087"/>
    <w:rsid w:val="004F685B"/>
    <w:rsid w:val="004F7352"/>
    <w:rsid w:val="0050167A"/>
    <w:rsid w:val="0050326D"/>
    <w:rsid w:val="00503BEF"/>
    <w:rsid w:val="005057EB"/>
    <w:rsid w:val="005122A9"/>
    <w:rsid w:val="00513402"/>
    <w:rsid w:val="0052398F"/>
    <w:rsid w:val="00523D4A"/>
    <w:rsid w:val="005240D5"/>
    <w:rsid w:val="00531BAC"/>
    <w:rsid w:val="005400EA"/>
    <w:rsid w:val="005405EA"/>
    <w:rsid w:val="005439E9"/>
    <w:rsid w:val="005445B6"/>
    <w:rsid w:val="0055579B"/>
    <w:rsid w:val="00555AA2"/>
    <w:rsid w:val="0056153A"/>
    <w:rsid w:val="005732E9"/>
    <w:rsid w:val="00574AD9"/>
    <w:rsid w:val="00575EFB"/>
    <w:rsid w:val="005775C4"/>
    <w:rsid w:val="00582E64"/>
    <w:rsid w:val="00583B52"/>
    <w:rsid w:val="005846F4"/>
    <w:rsid w:val="00586917"/>
    <w:rsid w:val="005869DA"/>
    <w:rsid w:val="005871BA"/>
    <w:rsid w:val="0059362A"/>
    <w:rsid w:val="0059596C"/>
    <w:rsid w:val="005A52C2"/>
    <w:rsid w:val="005B7CEA"/>
    <w:rsid w:val="005B7EE9"/>
    <w:rsid w:val="005C172E"/>
    <w:rsid w:val="005C41F3"/>
    <w:rsid w:val="005C44A6"/>
    <w:rsid w:val="005D18AD"/>
    <w:rsid w:val="005D18EF"/>
    <w:rsid w:val="005D2FA3"/>
    <w:rsid w:val="005D4CE7"/>
    <w:rsid w:val="005D4E93"/>
    <w:rsid w:val="005D5FB4"/>
    <w:rsid w:val="005D7406"/>
    <w:rsid w:val="005D74CF"/>
    <w:rsid w:val="005E2E49"/>
    <w:rsid w:val="005E448F"/>
    <w:rsid w:val="005E5934"/>
    <w:rsid w:val="005E77D5"/>
    <w:rsid w:val="005F1A74"/>
    <w:rsid w:val="005F21BE"/>
    <w:rsid w:val="005F3442"/>
    <w:rsid w:val="00600569"/>
    <w:rsid w:val="00600B11"/>
    <w:rsid w:val="0060116C"/>
    <w:rsid w:val="00601E1E"/>
    <w:rsid w:val="006039E2"/>
    <w:rsid w:val="00606ADD"/>
    <w:rsid w:val="0061122B"/>
    <w:rsid w:val="00611EF4"/>
    <w:rsid w:val="006168BE"/>
    <w:rsid w:val="00616A37"/>
    <w:rsid w:val="006173C8"/>
    <w:rsid w:val="00622991"/>
    <w:rsid w:val="00622F6B"/>
    <w:rsid w:val="00623BDE"/>
    <w:rsid w:val="00624FBD"/>
    <w:rsid w:val="00625D89"/>
    <w:rsid w:val="00627625"/>
    <w:rsid w:val="00631C85"/>
    <w:rsid w:val="00634211"/>
    <w:rsid w:val="00645A5C"/>
    <w:rsid w:val="006474BF"/>
    <w:rsid w:val="0065353E"/>
    <w:rsid w:val="006602C5"/>
    <w:rsid w:val="00664C72"/>
    <w:rsid w:val="00666592"/>
    <w:rsid w:val="006707D2"/>
    <w:rsid w:val="0067296F"/>
    <w:rsid w:val="00672CD2"/>
    <w:rsid w:val="006756CD"/>
    <w:rsid w:val="0067732D"/>
    <w:rsid w:val="00677391"/>
    <w:rsid w:val="006813A3"/>
    <w:rsid w:val="006854BF"/>
    <w:rsid w:val="006911D4"/>
    <w:rsid w:val="00692393"/>
    <w:rsid w:val="00692D44"/>
    <w:rsid w:val="00692EBD"/>
    <w:rsid w:val="00693352"/>
    <w:rsid w:val="006938F6"/>
    <w:rsid w:val="00693D5B"/>
    <w:rsid w:val="00694C5A"/>
    <w:rsid w:val="00695473"/>
    <w:rsid w:val="00697D52"/>
    <w:rsid w:val="00697FF3"/>
    <w:rsid w:val="006A0838"/>
    <w:rsid w:val="006A19F2"/>
    <w:rsid w:val="006A7AF0"/>
    <w:rsid w:val="006B0AE5"/>
    <w:rsid w:val="006B2455"/>
    <w:rsid w:val="006B3F93"/>
    <w:rsid w:val="006B5DF0"/>
    <w:rsid w:val="006B7E36"/>
    <w:rsid w:val="006C1A92"/>
    <w:rsid w:val="006C39DA"/>
    <w:rsid w:val="006C548F"/>
    <w:rsid w:val="006D01FB"/>
    <w:rsid w:val="006D52F1"/>
    <w:rsid w:val="006D5F27"/>
    <w:rsid w:val="006D6551"/>
    <w:rsid w:val="006E1446"/>
    <w:rsid w:val="006E4B14"/>
    <w:rsid w:val="006E5326"/>
    <w:rsid w:val="006F133B"/>
    <w:rsid w:val="006F1E0A"/>
    <w:rsid w:val="006F1F1F"/>
    <w:rsid w:val="006F2BED"/>
    <w:rsid w:val="006F58B1"/>
    <w:rsid w:val="006F6BBC"/>
    <w:rsid w:val="0070148B"/>
    <w:rsid w:val="00701C99"/>
    <w:rsid w:val="0070228A"/>
    <w:rsid w:val="00703B42"/>
    <w:rsid w:val="0070422F"/>
    <w:rsid w:val="00705948"/>
    <w:rsid w:val="00705951"/>
    <w:rsid w:val="00705AC2"/>
    <w:rsid w:val="0070643B"/>
    <w:rsid w:val="00706AFB"/>
    <w:rsid w:val="00710D71"/>
    <w:rsid w:val="00715E79"/>
    <w:rsid w:val="00716B02"/>
    <w:rsid w:val="007246BB"/>
    <w:rsid w:val="0072609D"/>
    <w:rsid w:val="00730179"/>
    <w:rsid w:val="00734FC7"/>
    <w:rsid w:val="00734FCD"/>
    <w:rsid w:val="00736B84"/>
    <w:rsid w:val="0074467B"/>
    <w:rsid w:val="007514C9"/>
    <w:rsid w:val="0075238F"/>
    <w:rsid w:val="00753439"/>
    <w:rsid w:val="00753A1C"/>
    <w:rsid w:val="007608DE"/>
    <w:rsid w:val="00767B93"/>
    <w:rsid w:val="00774E5B"/>
    <w:rsid w:val="007763B1"/>
    <w:rsid w:val="007774B7"/>
    <w:rsid w:val="007776C1"/>
    <w:rsid w:val="00777830"/>
    <w:rsid w:val="00777991"/>
    <w:rsid w:val="00781EF3"/>
    <w:rsid w:val="0078588C"/>
    <w:rsid w:val="0079197A"/>
    <w:rsid w:val="007A0876"/>
    <w:rsid w:val="007A42D2"/>
    <w:rsid w:val="007A5213"/>
    <w:rsid w:val="007A6033"/>
    <w:rsid w:val="007A76D3"/>
    <w:rsid w:val="007B0210"/>
    <w:rsid w:val="007B11B4"/>
    <w:rsid w:val="007B1D8D"/>
    <w:rsid w:val="007B5E04"/>
    <w:rsid w:val="007B77BA"/>
    <w:rsid w:val="007C41B6"/>
    <w:rsid w:val="007C511A"/>
    <w:rsid w:val="007C5CF5"/>
    <w:rsid w:val="007C70BC"/>
    <w:rsid w:val="007D4D23"/>
    <w:rsid w:val="007D6074"/>
    <w:rsid w:val="007E2C7C"/>
    <w:rsid w:val="007E3089"/>
    <w:rsid w:val="007E3105"/>
    <w:rsid w:val="007E3F67"/>
    <w:rsid w:val="007E4C7E"/>
    <w:rsid w:val="007E54FF"/>
    <w:rsid w:val="007E7E6B"/>
    <w:rsid w:val="007F3406"/>
    <w:rsid w:val="007F362A"/>
    <w:rsid w:val="007F754C"/>
    <w:rsid w:val="007F7EBE"/>
    <w:rsid w:val="00801738"/>
    <w:rsid w:val="00804907"/>
    <w:rsid w:val="008054A1"/>
    <w:rsid w:val="008103E0"/>
    <w:rsid w:val="00811D4C"/>
    <w:rsid w:val="008126D7"/>
    <w:rsid w:val="0082045C"/>
    <w:rsid w:val="00820AAA"/>
    <w:rsid w:val="0082141D"/>
    <w:rsid w:val="00821759"/>
    <w:rsid w:val="008241AD"/>
    <w:rsid w:val="00824FFF"/>
    <w:rsid w:val="0082525C"/>
    <w:rsid w:val="00825369"/>
    <w:rsid w:val="00825712"/>
    <w:rsid w:val="00830CDB"/>
    <w:rsid w:val="00837468"/>
    <w:rsid w:val="0083786A"/>
    <w:rsid w:val="008403D5"/>
    <w:rsid w:val="00841F9B"/>
    <w:rsid w:val="008426AC"/>
    <w:rsid w:val="008446BA"/>
    <w:rsid w:val="008452F6"/>
    <w:rsid w:val="0084580A"/>
    <w:rsid w:val="00847831"/>
    <w:rsid w:val="00851289"/>
    <w:rsid w:val="0085177B"/>
    <w:rsid w:val="00854702"/>
    <w:rsid w:val="0085602D"/>
    <w:rsid w:val="00857616"/>
    <w:rsid w:val="00860406"/>
    <w:rsid w:val="00865A39"/>
    <w:rsid w:val="00867873"/>
    <w:rsid w:val="008739A2"/>
    <w:rsid w:val="00874097"/>
    <w:rsid w:val="00876720"/>
    <w:rsid w:val="0088014E"/>
    <w:rsid w:val="0088059D"/>
    <w:rsid w:val="008823B1"/>
    <w:rsid w:val="008838CC"/>
    <w:rsid w:val="00884A0D"/>
    <w:rsid w:val="00891438"/>
    <w:rsid w:val="0089485D"/>
    <w:rsid w:val="008A394B"/>
    <w:rsid w:val="008B1B81"/>
    <w:rsid w:val="008B36A2"/>
    <w:rsid w:val="008B44CB"/>
    <w:rsid w:val="008C0C92"/>
    <w:rsid w:val="008C12C0"/>
    <w:rsid w:val="008C22F8"/>
    <w:rsid w:val="008C2F5E"/>
    <w:rsid w:val="008C5ACB"/>
    <w:rsid w:val="008D2228"/>
    <w:rsid w:val="008D4A3C"/>
    <w:rsid w:val="008D5B00"/>
    <w:rsid w:val="008E4841"/>
    <w:rsid w:val="008E5624"/>
    <w:rsid w:val="008E5F79"/>
    <w:rsid w:val="008E708B"/>
    <w:rsid w:val="008F35C1"/>
    <w:rsid w:val="008F48CC"/>
    <w:rsid w:val="008F7152"/>
    <w:rsid w:val="00903D60"/>
    <w:rsid w:val="00914E9C"/>
    <w:rsid w:val="009156DC"/>
    <w:rsid w:val="009176D0"/>
    <w:rsid w:val="009223BD"/>
    <w:rsid w:val="00922EE5"/>
    <w:rsid w:val="00923F10"/>
    <w:rsid w:val="009279C7"/>
    <w:rsid w:val="00936A5D"/>
    <w:rsid w:val="009377C3"/>
    <w:rsid w:val="0094171B"/>
    <w:rsid w:val="009430E1"/>
    <w:rsid w:val="0094397E"/>
    <w:rsid w:val="00947ED6"/>
    <w:rsid w:val="00951483"/>
    <w:rsid w:val="00954C21"/>
    <w:rsid w:val="00967E93"/>
    <w:rsid w:val="00973A20"/>
    <w:rsid w:val="00974472"/>
    <w:rsid w:val="0098059A"/>
    <w:rsid w:val="00981575"/>
    <w:rsid w:val="00983ADE"/>
    <w:rsid w:val="009861CB"/>
    <w:rsid w:val="00986944"/>
    <w:rsid w:val="009923FF"/>
    <w:rsid w:val="00996DF4"/>
    <w:rsid w:val="009A04A1"/>
    <w:rsid w:val="009A5BCE"/>
    <w:rsid w:val="009B1C41"/>
    <w:rsid w:val="009B46D4"/>
    <w:rsid w:val="009B5607"/>
    <w:rsid w:val="009B5B64"/>
    <w:rsid w:val="009B621E"/>
    <w:rsid w:val="009B7C86"/>
    <w:rsid w:val="009C0802"/>
    <w:rsid w:val="009C1788"/>
    <w:rsid w:val="009C6FFE"/>
    <w:rsid w:val="009D00EB"/>
    <w:rsid w:val="009D1921"/>
    <w:rsid w:val="009D2FDD"/>
    <w:rsid w:val="009D32B2"/>
    <w:rsid w:val="009D7A45"/>
    <w:rsid w:val="009D7E17"/>
    <w:rsid w:val="009E145D"/>
    <w:rsid w:val="009E30A5"/>
    <w:rsid w:val="009E4CAA"/>
    <w:rsid w:val="009F2C1B"/>
    <w:rsid w:val="009F32C4"/>
    <w:rsid w:val="009F6064"/>
    <w:rsid w:val="009F6340"/>
    <w:rsid w:val="009F70E6"/>
    <w:rsid w:val="009F7812"/>
    <w:rsid w:val="00A019C1"/>
    <w:rsid w:val="00A023B7"/>
    <w:rsid w:val="00A0243E"/>
    <w:rsid w:val="00A039A7"/>
    <w:rsid w:val="00A03DDE"/>
    <w:rsid w:val="00A04A60"/>
    <w:rsid w:val="00A05382"/>
    <w:rsid w:val="00A06126"/>
    <w:rsid w:val="00A11A9B"/>
    <w:rsid w:val="00A144AB"/>
    <w:rsid w:val="00A14DD8"/>
    <w:rsid w:val="00A16896"/>
    <w:rsid w:val="00A16C01"/>
    <w:rsid w:val="00A173F7"/>
    <w:rsid w:val="00A17833"/>
    <w:rsid w:val="00A225EE"/>
    <w:rsid w:val="00A2293A"/>
    <w:rsid w:val="00A248B2"/>
    <w:rsid w:val="00A25749"/>
    <w:rsid w:val="00A2672C"/>
    <w:rsid w:val="00A3112A"/>
    <w:rsid w:val="00A31C56"/>
    <w:rsid w:val="00A32DF6"/>
    <w:rsid w:val="00A37510"/>
    <w:rsid w:val="00A40493"/>
    <w:rsid w:val="00A47EA3"/>
    <w:rsid w:val="00A54E60"/>
    <w:rsid w:val="00A568DF"/>
    <w:rsid w:val="00A56DFC"/>
    <w:rsid w:val="00A605F3"/>
    <w:rsid w:val="00A6136E"/>
    <w:rsid w:val="00A61CAD"/>
    <w:rsid w:val="00A62A42"/>
    <w:rsid w:val="00A65F1C"/>
    <w:rsid w:val="00A675C4"/>
    <w:rsid w:val="00A714F0"/>
    <w:rsid w:val="00A7393C"/>
    <w:rsid w:val="00A73BE1"/>
    <w:rsid w:val="00A748A0"/>
    <w:rsid w:val="00A8064D"/>
    <w:rsid w:val="00A8120D"/>
    <w:rsid w:val="00A814E0"/>
    <w:rsid w:val="00A8381A"/>
    <w:rsid w:val="00A87225"/>
    <w:rsid w:val="00A90227"/>
    <w:rsid w:val="00A92DF6"/>
    <w:rsid w:val="00AA3389"/>
    <w:rsid w:val="00AA604D"/>
    <w:rsid w:val="00AA7C29"/>
    <w:rsid w:val="00AB10B7"/>
    <w:rsid w:val="00AB1BBD"/>
    <w:rsid w:val="00AB2D00"/>
    <w:rsid w:val="00AB2E83"/>
    <w:rsid w:val="00AB2FBF"/>
    <w:rsid w:val="00AB3DBD"/>
    <w:rsid w:val="00AB41D3"/>
    <w:rsid w:val="00AB5411"/>
    <w:rsid w:val="00AB6C0B"/>
    <w:rsid w:val="00AC2E0F"/>
    <w:rsid w:val="00AC3A7C"/>
    <w:rsid w:val="00AC42E2"/>
    <w:rsid w:val="00AD1A73"/>
    <w:rsid w:val="00AD23B8"/>
    <w:rsid w:val="00AD612D"/>
    <w:rsid w:val="00AE174B"/>
    <w:rsid w:val="00AE2780"/>
    <w:rsid w:val="00AF08DD"/>
    <w:rsid w:val="00AF1F63"/>
    <w:rsid w:val="00AF548D"/>
    <w:rsid w:val="00AF6D6D"/>
    <w:rsid w:val="00B05892"/>
    <w:rsid w:val="00B07E31"/>
    <w:rsid w:val="00B10B28"/>
    <w:rsid w:val="00B10F9E"/>
    <w:rsid w:val="00B13FD2"/>
    <w:rsid w:val="00B20CA4"/>
    <w:rsid w:val="00B2332C"/>
    <w:rsid w:val="00B23653"/>
    <w:rsid w:val="00B256DD"/>
    <w:rsid w:val="00B26479"/>
    <w:rsid w:val="00B27682"/>
    <w:rsid w:val="00B27FE1"/>
    <w:rsid w:val="00B30A64"/>
    <w:rsid w:val="00B32701"/>
    <w:rsid w:val="00B32DB4"/>
    <w:rsid w:val="00B33C0B"/>
    <w:rsid w:val="00B33EC6"/>
    <w:rsid w:val="00B374BB"/>
    <w:rsid w:val="00B40460"/>
    <w:rsid w:val="00B413CF"/>
    <w:rsid w:val="00B4371F"/>
    <w:rsid w:val="00B5127E"/>
    <w:rsid w:val="00B51F87"/>
    <w:rsid w:val="00B54B1C"/>
    <w:rsid w:val="00B558B2"/>
    <w:rsid w:val="00B55B61"/>
    <w:rsid w:val="00B61DBF"/>
    <w:rsid w:val="00B6372F"/>
    <w:rsid w:val="00B73158"/>
    <w:rsid w:val="00B73BD5"/>
    <w:rsid w:val="00B7426E"/>
    <w:rsid w:val="00B742D7"/>
    <w:rsid w:val="00B76D54"/>
    <w:rsid w:val="00B84653"/>
    <w:rsid w:val="00B87EF9"/>
    <w:rsid w:val="00B914AE"/>
    <w:rsid w:val="00B943A2"/>
    <w:rsid w:val="00B96A3C"/>
    <w:rsid w:val="00BA46F9"/>
    <w:rsid w:val="00BA68F5"/>
    <w:rsid w:val="00BA74AB"/>
    <w:rsid w:val="00BB054D"/>
    <w:rsid w:val="00BB2474"/>
    <w:rsid w:val="00BB3548"/>
    <w:rsid w:val="00BB78F9"/>
    <w:rsid w:val="00BC71CA"/>
    <w:rsid w:val="00BD7688"/>
    <w:rsid w:val="00BE54D7"/>
    <w:rsid w:val="00BF1AB5"/>
    <w:rsid w:val="00BF39BD"/>
    <w:rsid w:val="00BF4595"/>
    <w:rsid w:val="00BF7943"/>
    <w:rsid w:val="00C02463"/>
    <w:rsid w:val="00C039BE"/>
    <w:rsid w:val="00C048D2"/>
    <w:rsid w:val="00C10170"/>
    <w:rsid w:val="00C15CAE"/>
    <w:rsid w:val="00C163BD"/>
    <w:rsid w:val="00C16CCF"/>
    <w:rsid w:val="00C20FE1"/>
    <w:rsid w:val="00C23D03"/>
    <w:rsid w:val="00C2749C"/>
    <w:rsid w:val="00C35C39"/>
    <w:rsid w:val="00C37479"/>
    <w:rsid w:val="00C416CB"/>
    <w:rsid w:val="00C42E85"/>
    <w:rsid w:val="00C5545A"/>
    <w:rsid w:val="00C55FD4"/>
    <w:rsid w:val="00C57910"/>
    <w:rsid w:val="00C6046B"/>
    <w:rsid w:val="00C60AE8"/>
    <w:rsid w:val="00C62054"/>
    <w:rsid w:val="00C64274"/>
    <w:rsid w:val="00C65E87"/>
    <w:rsid w:val="00C66972"/>
    <w:rsid w:val="00C66F8C"/>
    <w:rsid w:val="00C67659"/>
    <w:rsid w:val="00C67E98"/>
    <w:rsid w:val="00C70834"/>
    <w:rsid w:val="00C77AF0"/>
    <w:rsid w:val="00C82571"/>
    <w:rsid w:val="00C832A6"/>
    <w:rsid w:val="00C8506E"/>
    <w:rsid w:val="00C93C93"/>
    <w:rsid w:val="00C93FD2"/>
    <w:rsid w:val="00CA2141"/>
    <w:rsid w:val="00CA34B1"/>
    <w:rsid w:val="00CC0F7D"/>
    <w:rsid w:val="00CC17A6"/>
    <w:rsid w:val="00CC52A3"/>
    <w:rsid w:val="00CC756A"/>
    <w:rsid w:val="00CD0045"/>
    <w:rsid w:val="00CD092F"/>
    <w:rsid w:val="00CD1617"/>
    <w:rsid w:val="00CD1AAF"/>
    <w:rsid w:val="00CD39C4"/>
    <w:rsid w:val="00CD4DB9"/>
    <w:rsid w:val="00CD7031"/>
    <w:rsid w:val="00CE4229"/>
    <w:rsid w:val="00CE5FA8"/>
    <w:rsid w:val="00CE6A00"/>
    <w:rsid w:val="00CE77E4"/>
    <w:rsid w:val="00CF0131"/>
    <w:rsid w:val="00CF15A3"/>
    <w:rsid w:val="00CF3602"/>
    <w:rsid w:val="00CF52BA"/>
    <w:rsid w:val="00D0467C"/>
    <w:rsid w:val="00D059F8"/>
    <w:rsid w:val="00D06CC6"/>
    <w:rsid w:val="00D10AF2"/>
    <w:rsid w:val="00D130FC"/>
    <w:rsid w:val="00D25E5C"/>
    <w:rsid w:val="00D300DD"/>
    <w:rsid w:val="00D318B7"/>
    <w:rsid w:val="00D32119"/>
    <w:rsid w:val="00D3437F"/>
    <w:rsid w:val="00D36691"/>
    <w:rsid w:val="00D44F91"/>
    <w:rsid w:val="00D55285"/>
    <w:rsid w:val="00D561A2"/>
    <w:rsid w:val="00D62C12"/>
    <w:rsid w:val="00D64DE1"/>
    <w:rsid w:val="00D65A6B"/>
    <w:rsid w:val="00D701F2"/>
    <w:rsid w:val="00D74DC0"/>
    <w:rsid w:val="00D7666B"/>
    <w:rsid w:val="00D77721"/>
    <w:rsid w:val="00D8127B"/>
    <w:rsid w:val="00D8274F"/>
    <w:rsid w:val="00D8298D"/>
    <w:rsid w:val="00D84B6F"/>
    <w:rsid w:val="00D85700"/>
    <w:rsid w:val="00D87772"/>
    <w:rsid w:val="00D90EE1"/>
    <w:rsid w:val="00D91198"/>
    <w:rsid w:val="00D917AF"/>
    <w:rsid w:val="00D97A36"/>
    <w:rsid w:val="00DA271B"/>
    <w:rsid w:val="00DA29D7"/>
    <w:rsid w:val="00DA4BC1"/>
    <w:rsid w:val="00DA5095"/>
    <w:rsid w:val="00DA7227"/>
    <w:rsid w:val="00DA73B6"/>
    <w:rsid w:val="00DB03DB"/>
    <w:rsid w:val="00DB15E3"/>
    <w:rsid w:val="00DB202E"/>
    <w:rsid w:val="00DB287D"/>
    <w:rsid w:val="00DB4610"/>
    <w:rsid w:val="00DB5384"/>
    <w:rsid w:val="00DB6A08"/>
    <w:rsid w:val="00DC2DCE"/>
    <w:rsid w:val="00DC61A2"/>
    <w:rsid w:val="00DC7820"/>
    <w:rsid w:val="00DD68D7"/>
    <w:rsid w:val="00DD6C64"/>
    <w:rsid w:val="00DE3173"/>
    <w:rsid w:val="00DE4264"/>
    <w:rsid w:val="00DE7633"/>
    <w:rsid w:val="00DF1CE8"/>
    <w:rsid w:val="00DF3DC6"/>
    <w:rsid w:val="00DF401A"/>
    <w:rsid w:val="00DF5C23"/>
    <w:rsid w:val="00E02E6D"/>
    <w:rsid w:val="00E031C1"/>
    <w:rsid w:val="00E03B91"/>
    <w:rsid w:val="00E11C89"/>
    <w:rsid w:val="00E12365"/>
    <w:rsid w:val="00E12F8F"/>
    <w:rsid w:val="00E156A4"/>
    <w:rsid w:val="00E159C5"/>
    <w:rsid w:val="00E16B57"/>
    <w:rsid w:val="00E17B88"/>
    <w:rsid w:val="00E20FA9"/>
    <w:rsid w:val="00E2125E"/>
    <w:rsid w:val="00E2393D"/>
    <w:rsid w:val="00E24480"/>
    <w:rsid w:val="00E3113E"/>
    <w:rsid w:val="00E3781B"/>
    <w:rsid w:val="00E418BB"/>
    <w:rsid w:val="00E4216E"/>
    <w:rsid w:val="00E439CB"/>
    <w:rsid w:val="00E43B1A"/>
    <w:rsid w:val="00E440C4"/>
    <w:rsid w:val="00E44AF7"/>
    <w:rsid w:val="00E460AB"/>
    <w:rsid w:val="00E53FA3"/>
    <w:rsid w:val="00E54B40"/>
    <w:rsid w:val="00E5516C"/>
    <w:rsid w:val="00E6011C"/>
    <w:rsid w:val="00E63D81"/>
    <w:rsid w:val="00E70968"/>
    <w:rsid w:val="00E7184A"/>
    <w:rsid w:val="00E71E5B"/>
    <w:rsid w:val="00E81113"/>
    <w:rsid w:val="00E81840"/>
    <w:rsid w:val="00E83F72"/>
    <w:rsid w:val="00E876A3"/>
    <w:rsid w:val="00E8773B"/>
    <w:rsid w:val="00E9317A"/>
    <w:rsid w:val="00EA286C"/>
    <w:rsid w:val="00EA287B"/>
    <w:rsid w:val="00EA3624"/>
    <w:rsid w:val="00EA4E42"/>
    <w:rsid w:val="00EB3570"/>
    <w:rsid w:val="00EB59F0"/>
    <w:rsid w:val="00EB6047"/>
    <w:rsid w:val="00EC199A"/>
    <w:rsid w:val="00EC2269"/>
    <w:rsid w:val="00EC3BF2"/>
    <w:rsid w:val="00EC61BB"/>
    <w:rsid w:val="00ED49E2"/>
    <w:rsid w:val="00ED571D"/>
    <w:rsid w:val="00ED66D1"/>
    <w:rsid w:val="00ED687B"/>
    <w:rsid w:val="00EE002D"/>
    <w:rsid w:val="00EE0447"/>
    <w:rsid w:val="00EE04FA"/>
    <w:rsid w:val="00EE1F05"/>
    <w:rsid w:val="00EE5F10"/>
    <w:rsid w:val="00EF46F5"/>
    <w:rsid w:val="00EF4703"/>
    <w:rsid w:val="00EF5816"/>
    <w:rsid w:val="00EF5B8F"/>
    <w:rsid w:val="00EF66CE"/>
    <w:rsid w:val="00F00A96"/>
    <w:rsid w:val="00F027CA"/>
    <w:rsid w:val="00F03B32"/>
    <w:rsid w:val="00F05F25"/>
    <w:rsid w:val="00F1073E"/>
    <w:rsid w:val="00F16286"/>
    <w:rsid w:val="00F212D8"/>
    <w:rsid w:val="00F22615"/>
    <w:rsid w:val="00F348C0"/>
    <w:rsid w:val="00F43FE0"/>
    <w:rsid w:val="00F51D17"/>
    <w:rsid w:val="00F5308E"/>
    <w:rsid w:val="00F56066"/>
    <w:rsid w:val="00F61E32"/>
    <w:rsid w:val="00F62FEA"/>
    <w:rsid w:val="00F63A5E"/>
    <w:rsid w:val="00F666C4"/>
    <w:rsid w:val="00F67572"/>
    <w:rsid w:val="00F75F79"/>
    <w:rsid w:val="00F8089F"/>
    <w:rsid w:val="00F9756D"/>
    <w:rsid w:val="00F97A41"/>
    <w:rsid w:val="00FA0DBD"/>
    <w:rsid w:val="00FC2719"/>
    <w:rsid w:val="00FC2D21"/>
    <w:rsid w:val="00FC3906"/>
    <w:rsid w:val="00FC39C9"/>
    <w:rsid w:val="00FC444F"/>
    <w:rsid w:val="00FC4D89"/>
    <w:rsid w:val="00FC78AD"/>
    <w:rsid w:val="00FC7E17"/>
    <w:rsid w:val="00FD0A76"/>
    <w:rsid w:val="00FD1A5A"/>
    <w:rsid w:val="00FD37A8"/>
    <w:rsid w:val="00FD4C66"/>
    <w:rsid w:val="00FE0FF1"/>
    <w:rsid w:val="00FE3485"/>
    <w:rsid w:val="00FE4577"/>
    <w:rsid w:val="00FE69F9"/>
    <w:rsid w:val="00FE6A00"/>
    <w:rsid w:val="00FF17B7"/>
    <w:rsid w:val="00FF29FB"/>
    <w:rsid w:val="00FF3779"/>
    <w:rsid w:val="00FF47C4"/>
    <w:rsid w:val="00FF68D5"/>
    <w:rsid w:val="00FF6EAF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434DE6"/>
  <w15:chartTrackingRefBased/>
  <w15:docId w15:val="{12A0FB03-CF19-4007-890A-4E4FE04E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36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6B7E3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6B7E3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6B7E3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B7E3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B7E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6B7E3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94171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6B7E36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6B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6B7E3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6B7E3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B7E36"/>
    <w:pPr>
      <w:ind w:firstLine="0"/>
    </w:pPr>
  </w:style>
  <w:style w:type="paragraph" w:customStyle="1" w:styleId="MDPI31text">
    <w:name w:val="MDPI_3.1_text"/>
    <w:qFormat/>
    <w:rsid w:val="005936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B7E3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B7E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B7E3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B7E3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B7E3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B7E3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B7E3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6B7E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30A6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B7E3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B7E3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B7E3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6B7E3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B7E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B7E3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F4087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6B7E36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6B7E36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075AA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6B7E3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6B7E36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B10F9E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rsid w:val="006B7E3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6B7E36"/>
    <w:rPr>
      <w:rFonts w:ascii="Palatino Linotype" w:hAnsi="Palatino Linotype"/>
      <w:noProof/>
      <w:color w:val="000000"/>
      <w:szCs w:val="18"/>
    </w:rPr>
  </w:style>
  <w:style w:type="table" w:styleId="Tablanormal4">
    <w:name w:val="Plain Table 4"/>
    <w:basedOn w:val="Tablanormal"/>
    <w:uiPriority w:val="44"/>
    <w:rsid w:val="00B10B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B7E3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6B7E3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6B7E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6B7E3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6B7E3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6B7E3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B7E3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B7E3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6B7E3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B7E3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B7E3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6B7E36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B7E3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6B7E36"/>
  </w:style>
  <w:style w:type="paragraph" w:styleId="Bibliografa">
    <w:name w:val="Bibliography"/>
    <w:basedOn w:val="Normal"/>
    <w:next w:val="Normal"/>
    <w:uiPriority w:val="37"/>
    <w:semiHidden/>
    <w:unhideWhenUsed/>
    <w:rsid w:val="006B7E36"/>
  </w:style>
  <w:style w:type="paragraph" w:styleId="Textoindependiente">
    <w:name w:val="Body Text"/>
    <w:link w:val="TextoindependienteCar"/>
    <w:rsid w:val="006B7E3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6B7E36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6B7E36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6B7E36"/>
  </w:style>
  <w:style w:type="character" w:customStyle="1" w:styleId="TextocomentarioCar">
    <w:name w:val="Texto comentario Car"/>
    <w:link w:val="Textocomentario"/>
    <w:rsid w:val="006B7E36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B7E36"/>
    <w:rPr>
      <w:b/>
      <w:bCs/>
    </w:rPr>
  </w:style>
  <w:style w:type="character" w:customStyle="1" w:styleId="AsuntodelcomentarioCar">
    <w:name w:val="Asunto del comentario Car"/>
    <w:link w:val="Asuntodelcomentario"/>
    <w:rsid w:val="006B7E36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6B7E36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6B7E36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6B7E36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6B7E36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6B7E36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6B7E3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6B7E36"/>
    <w:rPr>
      <w:szCs w:val="24"/>
    </w:rPr>
  </w:style>
  <w:style w:type="paragraph" w:customStyle="1" w:styleId="MsoFootnoteText0">
    <w:name w:val="MsoFootnoteText"/>
    <w:basedOn w:val="NormalWeb"/>
    <w:qFormat/>
    <w:rsid w:val="006B7E36"/>
    <w:rPr>
      <w:rFonts w:ascii="Times New Roman" w:hAnsi="Times New Roman"/>
    </w:rPr>
  </w:style>
  <w:style w:type="character" w:styleId="Nmerodepgina">
    <w:name w:val="page number"/>
    <w:rsid w:val="006B7E36"/>
  </w:style>
  <w:style w:type="character" w:styleId="Textodelmarcadordeposicin">
    <w:name w:val="Placeholder Text"/>
    <w:uiPriority w:val="99"/>
    <w:semiHidden/>
    <w:rsid w:val="006B7E36"/>
    <w:rPr>
      <w:color w:val="808080"/>
    </w:rPr>
  </w:style>
  <w:style w:type="paragraph" w:customStyle="1" w:styleId="MDPI71FootNotes">
    <w:name w:val="MDPI_7.1_FootNotes"/>
    <w:qFormat/>
    <w:rsid w:val="00AF1F63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MDPI61Supplementary">
    <w:name w:val="MDPI_6.1_Supplementary"/>
    <w:basedOn w:val="Normal"/>
    <w:qFormat/>
    <w:rsid w:val="00D91198"/>
    <w:pPr>
      <w:adjustRightInd w:val="0"/>
      <w:snapToGrid w:val="0"/>
      <w:spacing w:before="240" w:line="200" w:lineRule="atLeast"/>
    </w:pPr>
    <w:rPr>
      <w:rFonts w:eastAsia="Times New Roman"/>
      <w:snapToGrid w:val="0"/>
      <w:sz w:val="18"/>
      <w:lang w:eastAsia="en-US" w:bidi="en-US"/>
    </w:rPr>
  </w:style>
  <w:style w:type="table" w:styleId="Tablaconcuadrcula1clara">
    <w:name w:val="Grid Table 1 Light"/>
    <w:basedOn w:val="Tablanormal"/>
    <w:uiPriority w:val="46"/>
    <w:rsid w:val="00C23D03"/>
    <w:rPr>
      <w:rFonts w:ascii="System" w:eastAsiaTheme="minorHAnsi" w:hAnsi="System" w:cs="System"/>
      <w:lang w:val="es-E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C23D03"/>
    <w:pPr>
      <w:spacing w:after="160" w:line="259" w:lineRule="auto"/>
      <w:ind w:left="720"/>
      <w:contextualSpacing/>
      <w:jc w:val="left"/>
    </w:pPr>
    <w:rPr>
      <w:rFonts w:ascii="System" w:eastAsiaTheme="minorHAnsi" w:hAnsi="System" w:cs="System"/>
      <w:color w:val="auto"/>
      <w:lang w:val="es-ES" w:eastAsia="en-US"/>
    </w:rPr>
  </w:style>
  <w:style w:type="character" w:customStyle="1" w:styleId="A6">
    <w:name w:val="A6"/>
    <w:uiPriority w:val="99"/>
    <w:rsid w:val="00A039A7"/>
    <w:rPr>
      <w:rFonts w:cs="Times"/>
      <w:color w:val="000000"/>
      <w:sz w:val="20"/>
      <w:szCs w:val="20"/>
    </w:rPr>
  </w:style>
  <w:style w:type="paragraph" w:customStyle="1" w:styleId="SupplementaryMaterial">
    <w:name w:val="Supplementary Material"/>
    <w:basedOn w:val="Ttulo"/>
    <w:next w:val="Ttulo"/>
    <w:qFormat/>
    <w:rsid w:val="00414E3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414E33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14E3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1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iomedi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E2697-A94F-4EE6-BCC8-A12EC312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medicines-template.dot</Template>
  <TotalTime>230</TotalTime>
  <Pages>3</Pages>
  <Words>793</Words>
  <Characters>4366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Veronica Pulito</dc:creator>
  <cp:keywords/>
  <dc:description/>
  <cp:lastModifiedBy>Veronica Pulito</cp:lastModifiedBy>
  <cp:revision>54</cp:revision>
  <cp:lastPrinted>2022-08-25T11:36:00Z</cp:lastPrinted>
  <dcterms:created xsi:type="dcterms:W3CDTF">2022-08-01T12:04:00Z</dcterms:created>
  <dcterms:modified xsi:type="dcterms:W3CDTF">2022-11-2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93507eb-fc1a-3d35-9cc8-6317eed261c9</vt:lpwstr>
  </property>
</Properties>
</file>